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381A0" w14:textId="7443C681" w:rsidR="00FD0872" w:rsidRDefault="00FD0872" w:rsidP="00FD0872">
      <w:pPr>
        <w:pStyle w:val="Body"/>
        <w:spacing w:line="480" w:lineRule="auto"/>
      </w:pPr>
      <w:r>
        <w:rPr>
          <w:b/>
          <w:bCs/>
          <w:lang w:val="fr-FR"/>
        </w:rPr>
        <w:t>Supplementary Table 1</w:t>
      </w:r>
      <w:r>
        <w:rPr>
          <w:b/>
          <w:bCs/>
        </w:rPr>
        <w:t xml:space="preserve">. </w:t>
      </w:r>
      <w:r>
        <w:t>Correlation coefficients for measured variables in younger adults</w:t>
      </w:r>
    </w:p>
    <w:tbl>
      <w:tblPr>
        <w:tblW w:w="112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3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FD0872" w14:paraId="33BD354F" w14:textId="77777777" w:rsidTr="00370D2C">
        <w:trPr>
          <w:trHeight w:val="300"/>
        </w:trPr>
        <w:tc>
          <w:tcPr>
            <w:tcW w:w="2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0AA98" w14:textId="77777777" w:rsidR="00FD0872" w:rsidRDefault="00FD0872" w:rsidP="00D913C6">
            <w:pPr>
              <w:snapToGrid w:val="0"/>
              <w:spacing w:line="276" w:lineRule="auto"/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D7065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Ag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DB12E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2E70F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710E0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F46D5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D0AC3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82DB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2BEE2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1CE33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05C2A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C5E5E" w14:textId="77777777" w:rsidR="00FD0872" w:rsidRDefault="00FD0872" w:rsidP="00D913C6">
            <w:pPr>
              <w:pStyle w:val="Body"/>
              <w:snapToGrid w:val="0"/>
              <w:spacing w:line="276" w:lineRule="auto"/>
              <w:jc w:val="center"/>
            </w:pPr>
            <w:r>
              <w:t>10</w:t>
            </w:r>
          </w:p>
        </w:tc>
      </w:tr>
      <w:tr w:rsidR="00FD0872" w14:paraId="2B0700E7" w14:textId="77777777" w:rsidTr="00370D2C">
        <w:trPr>
          <w:trHeight w:val="351"/>
        </w:trPr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2E698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 xml:space="preserve">1. Intracellular R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5FAF" w14:textId="2B8BFDBA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-0.</w:t>
            </w:r>
            <w:r w:rsidR="00596B1C" w:rsidRPr="00596B1C">
              <w:rPr>
                <w:b/>
                <w:bCs/>
                <w:color w:val="auto"/>
              </w:rPr>
              <w:t>26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4B030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805C4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2125D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72B51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57861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7CC52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50A2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057CE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54477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05FC6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56B8AF9E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A6CD1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 xml:space="preserve">2. Intracellular 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D7207" w14:textId="498CBE4B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C6A28" w14:textId="0D9E6F5B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596B1C" w:rsidRPr="00596B1C">
              <w:rPr>
                <w:b/>
                <w:bCs/>
                <w:color w:val="auto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164DC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72E14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F8D29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713D8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116EA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8F9DB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62126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27970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96DDE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53F9BEC8" w14:textId="77777777" w:rsidTr="00370D2C">
        <w:trPr>
          <w:trHeight w:val="38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35AA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3. Dispersion 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5787F" w14:textId="6E0D7D2A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0</w:t>
            </w:r>
            <w:r w:rsidRPr="00596B1C">
              <w:rPr>
                <w:color w:val="auto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C93C1" w14:textId="4C0A1712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D1100" w14:textId="3C487835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2E8E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0B350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BC09A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8CB28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69712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69B4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9E1E7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27A5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41A74643" w14:textId="77777777" w:rsidTr="00370D2C">
        <w:trPr>
          <w:trHeight w:val="33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8D054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4. Dispersion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CFFE7" w14:textId="625620EA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3582" w14:textId="6F5D3202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596B1C" w:rsidRPr="00596B1C">
              <w:rPr>
                <w:b/>
                <w:bCs/>
                <w:color w:val="aut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B87FB" w14:textId="36D5CF75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C7428" w14:textId="1F965480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129C7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C8BE3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F6015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5A639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6B313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0ACA0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B7653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731AB97B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F58C6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5. Free 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7501" w14:textId="4622BAE3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1</w:t>
            </w:r>
            <w:r w:rsidRPr="00596B1C">
              <w:rPr>
                <w:color w:val="aut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E6F5F" w14:textId="3A8B3E5C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596B1C" w:rsidRPr="00596B1C">
              <w:rPr>
                <w:b/>
                <w:bCs/>
                <w:color w:val="aut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35858" w14:textId="4E348A1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7</w:t>
            </w:r>
            <w:r w:rsidR="00596B1C" w:rsidRPr="00596B1C">
              <w:rPr>
                <w:b/>
                <w:bCs/>
                <w:color w:val="auto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0F0B9" w14:textId="78138CA0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FD15C" w14:textId="47A17B08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596B1C" w:rsidRPr="00596B1C">
              <w:rPr>
                <w:b/>
                <w:bCs/>
                <w:color w:val="aut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F7C54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18E6A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418F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0EF9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44265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3F1A9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69EB3CA6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A2C3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6. Free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2EF14" w14:textId="6990B579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A9CBF" w14:textId="298F6650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7</w:t>
            </w:r>
            <w:r w:rsidR="00596B1C" w:rsidRPr="00596B1C">
              <w:rPr>
                <w:b/>
                <w:bCs/>
                <w:color w:val="auto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C13FF" w14:textId="28F389F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596B1C" w:rsidRPr="00596B1C">
              <w:rPr>
                <w:b/>
                <w:bCs/>
                <w:color w:val="auto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7D17E" w14:textId="2FEABCAF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C768F" w14:textId="57C47288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D3718" w14:textId="7519F856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7</w:t>
            </w:r>
            <w:r w:rsidRPr="00596B1C">
              <w:rPr>
                <w:b/>
                <w:bCs/>
                <w:color w:val="auto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78A2E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CE737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F2762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6C4DA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AA867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628BDE60" w14:textId="77777777" w:rsidTr="00370D2C">
        <w:trPr>
          <w:trHeight w:val="31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A638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7. Volume 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F53C3" w14:textId="07164124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D3A21" w14:textId="73565173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0</w:t>
            </w:r>
            <w:r w:rsidRPr="00596B1C">
              <w:rPr>
                <w:color w:val="auto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BE49C" w14:textId="2B627D3A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E03F1" w14:textId="044427DA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A3B7F" w14:textId="31881B37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95639" w14:textId="1F22AE16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D8F83" w14:textId="21777A63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</w:t>
            </w:r>
            <w:r w:rsidRPr="00596B1C">
              <w:rPr>
                <w:color w:val="auto"/>
              </w:rPr>
              <w:t>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78762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17892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B34D5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6A745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560A6F44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F00B0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8. Volume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A246C" w14:textId="3BC231B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</w:t>
            </w:r>
            <w:r w:rsidRPr="00596B1C">
              <w:rPr>
                <w:color w:val="auto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41DD3" w14:textId="0EE52A86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0</w:t>
            </w:r>
            <w:r w:rsidRPr="00596B1C">
              <w:rPr>
                <w:color w:val="auto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8F247" w14:textId="3F0284CB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2</w:t>
            </w:r>
            <w:r w:rsidR="00FD0872" w:rsidRPr="00596B1C">
              <w:rPr>
                <w:color w:val="aut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38AB4" w14:textId="4D88E240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</w:t>
            </w:r>
            <w:r w:rsidR="00596B1C">
              <w:rPr>
                <w:color w:val="auto"/>
              </w:rPr>
              <w:t>.</w:t>
            </w:r>
            <w:r w:rsidR="00596B1C" w:rsidRPr="00596B1C">
              <w:rPr>
                <w:color w:val="auto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CC6FF" w14:textId="22F9EC21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B19E6" w14:textId="3BFF2763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D87AA" w14:textId="41AAC0D3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48F2" w14:textId="0C1E2175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596B1C" w:rsidRPr="00596B1C">
              <w:rPr>
                <w:b/>
                <w:bCs/>
                <w:color w:val="aut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D2AA1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93D9B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D28FD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FD0872" w14:paraId="58B071E3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591F" w14:textId="77777777" w:rsidR="00FD0872" w:rsidRDefault="00FD0872" w:rsidP="00D913C6">
            <w:pPr>
              <w:pStyle w:val="Body"/>
              <w:snapToGrid w:val="0"/>
              <w:spacing w:line="276" w:lineRule="auto"/>
            </w:pPr>
            <w:r>
              <w:t>9. Recogni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6D6CC" w14:textId="326D6309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B3677" w14:textId="789328B2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  <w:u w:val="single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2B81" w14:textId="34B5561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</w:t>
            </w:r>
            <w:r w:rsidRPr="00596B1C">
              <w:rPr>
                <w:color w:val="auto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B726" w14:textId="3CA4015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90AFE" w14:textId="122A0038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7721D" w14:textId="3581ABF2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19314" w14:textId="1BAA7D41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7096" w14:textId="167FD643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FE9F5" w14:textId="732E2A59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F3013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1B19" w14:textId="77777777" w:rsidR="00FD0872" w:rsidRPr="00FD0872" w:rsidRDefault="00FD0872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</w:tr>
      <w:tr w:rsidR="00FD0872" w14:paraId="77BA5538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39" w:type="dxa"/>
              <w:bottom w:w="80" w:type="dxa"/>
              <w:right w:w="80" w:type="dxa"/>
            </w:tcMar>
          </w:tcPr>
          <w:p w14:paraId="040DE936" w14:textId="77777777" w:rsidR="00FD0872" w:rsidRDefault="00FD0872" w:rsidP="00D913C6">
            <w:pPr>
              <w:pStyle w:val="Body"/>
              <w:snapToGrid w:val="0"/>
              <w:spacing w:line="276" w:lineRule="auto"/>
              <w:ind w:left="208" w:hanging="360"/>
            </w:pPr>
            <w:r>
              <w:t>10. Immediate rec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864A2" w14:textId="3DBD5446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0</w:t>
            </w:r>
            <w:r w:rsidRPr="00596B1C">
              <w:rPr>
                <w:color w:val="auto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94E2D" w14:textId="767AEC37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8FE73" w14:textId="6CE3CAA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</w:t>
            </w:r>
            <w:r w:rsidRPr="00596B1C">
              <w:rPr>
                <w:color w:val="auto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3D0C" w14:textId="4EA80091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C2D6" w14:textId="02B0B1F8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F5E8A" w14:textId="611EC875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AA2F5" w14:textId="4CC66A37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A6E24" w14:textId="351B42AE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0</w:t>
            </w:r>
            <w:r w:rsidR="00FD0872" w:rsidRPr="00596B1C">
              <w:rPr>
                <w:color w:val="auto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02C73" w14:textId="41C5B025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0</w:t>
            </w:r>
            <w:r w:rsidRPr="00596B1C">
              <w:rPr>
                <w:color w:val="auto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1BA8" w14:textId="5DDB6900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FDAD1" w14:textId="77777777" w:rsidR="00FD0872" w:rsidRPr="00596B1C" w:rsidRDefault="00FD0872" w:rsidP="00D913C6">
            <w:pPr>
              <w:snapToGrid w:val="0"/>
              <w:spacing w:line="276" w:lineRule="auto"/>
            </w:pPr>
          </w:p>
        </w:tc>
      </w:tr>
      <w:tr w:rsidR="00FD0872" w14:paraId="0B71FC51" w14:textId="77777777" w:rsidTr="00370D2C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39" w:type="dxa"/>
              <w:bottom w:w="80" w:type="dxa"/>
              <w:right w:w="80" w:type="dxa"/>
            </w:tcMar>
          </w:tcPr>
          <w:p w14:paraId="4264489E" w14:textId="77777777" w:rsidR="00FD0872" w:rsidRDefault="00FD0872" w:rsidP="00D913C6">
            <w:pPr>
              <w:pStyle w:val="Body"/>
              <w:snapToGrid w:val="0"/>
              <w:spacing w:line="276" w:lineRule="auto"/>
              <w:ind w:left="159" w:hanging="311"/>
            </w:pPr>
            <w:r>
              <w:t>11. Delayed reca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2B83B" w14:textId="64C8AD83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596B1C" w:rsidRPr="00596B1C">
              <w:rPr>
                <w:color w:val="auto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27950" w14:textId="1FDF2487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</w:t>
            </w:r>
            <w:r w:rsidRPr="00596B1C">
              <w:rPr>
                <w:color w:val="auto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4CFA5" w14:textId="52490CEE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596B1C" w:rsidRPr="00596B1C">
              <w:rPr>
                <w:b/>
                <w:bCs/>
                <w:color w:val="auto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EE81F" w14:textId="1387A53C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E61E22">
              <w:rPr>
                <w:color w:val="auto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BDEC7" w14:textId="6DB14479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E5941" w14:textId="6EF12161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2C7BC" w14:textId="33401640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596B1C" w:rsidRPr="00596B1C">
              <w:rPr>
                <w:color w:val="auto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56F2E" w14:textId="22368B02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</w:t>
            </w:r>
            <w:r w:rsidRPr="00596B1C">
              <w:rPr>
                <w:color w:val="auto"/>
              </w:rPr>
              <w:t>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2987" w14:textId="4005EB97" w:rsidR="00FD0872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</w:t>
            </w:r>
            <w:r w:rsidR="00FD0872" w:rsidRPr="00596B1C">
              <w:rPr>
                <w:color w:val="auto"/>
              </w:rPr>
              <w:t>0.1</w:t>
            </w:r>
            <w:r w:rsidRPr="00596B1C">
              <w:rPr>
                <w:color w:val="aut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0F682" w14:textId="5E64D26B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596B1C" w:rsidRPr="00596B1C">
              <w:rPr>
                <w:b/>
                <w:bCs/>
                <w:color w:val="auto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DCA98" w14:textId="7BDD4BD3" w:rsidR="00FD0872" w:rsidRPr="00596B1C" w:rsidRDefault="00FD0872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596B1C" w:rsidRPr="00596B1C">
              <w:rPr>
                <w:b/>
                <w:bCs/>
                <w:color w:val="auto"/>
              </w:rPr>
              <w:t>0</w:t>
            </w:r>
          </w:p>
        </w:tc>
      </w:tr>
    </w:tbl>
    <w:p w14:paraId="47B10810" w14:textId="57CCDC4F" w:rsidR="00091B36" w:rsidRDefault="00FD0872">
      <w:r>
        <w:rPr>
          <w:i/>
          <w:iCs/>
          <w:lang w:val="pt-PT"/>
        </w:rPr>
        <w:t xml:space="preserve">Notes. </w:t>
      </w:r>
      <w:r>
        <w:t xml:space="preserve">Correlation coefficients are shown for comparisons among age, hippocampal </w:t>
      </w:r>
      <w:proofErr w:type="gramStart"/>
      <w:r>
        <w:t>diffusion</w:t>
      </w:r>
      <w:proofErr w:type="gramEnd"/>
      <w:r>
        <w:t xml:space="preserve"> and volume from each hemisphere (L = left, R = right), and memory performance in younger adults. Significant effects survived Bonferroni correction for 11 comparisons per measure (bolded; </w:t>
      </w:r>
      <w:r>
        <w:rPr>
          <w:i/>
          <w:iCs/>
          <w:lang w:val="nl-NL"/>
        </w:rPr>
        <w:t xml:space="preserve">p </w:t>
      </w:r>
      <w:r>
        <w:t>&lt; 0.0045).</w:t>
      </w:r>
    </w:p>
    <w:p w14:paraId="1D2604D5" w14:textId="56941A0C" w:rsidR="00596B1C" w:rsidRDefault="00596B1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6729DE75" w14:textId="51F22ABF" w:rsidR="00596B1C" w:rsidRDefault="00596B1C" w:rsidP="00596B1C">
      <w:pPr>
        <w:pStyle w:val="Body"/>
        <w:spacing w:line="480" w:lineRule="auto"/>
      </w:pPr>
      <w:r>
        <w:rPr>
          <w:b/>
          <w:bCs/>
          <w:lang w:val="fr-FR"/>
        </w:rPr>
        <w:lastRenderedPageBreak/>
        <w:t>Supplementary Table 2</w:t>
      </w:r>
      <w:r>
        <w:rPr>
          <w:b/>
          <w:bCs/>
        </w:rPr>
        <w:t xml:space="preserve">. </w:t>
      </w:r>
      <w:r>
        <w:t>Correlation coefficients for measured variables in older adults</w:t>
      </w:r>
    </w:p>
    <w:tbl>
      <w:tblPr>
        <w:tblW w:w="112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3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596B1C" w14:paraId="7F3498F1" w14:textId="77777777" w:rsidTr="00370D2C">
        <w:trPr>
          <w:trHeight w:val="300"/>
        </w:trPr>
        <w:tc>
          <w:tcPr>
            <w:tcW w:w="2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826FD" w14:textId="77777777" w:rsidR="00596B1C" w:rsidRDefault="00596B1C" w:rsidP="00D913C6">
            <w:pPr>
              <w:snapToGrid w:val="0"/>
              <w:spacing w:line="276" w:lineRule="auto"/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C94C0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Ag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3F41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E4840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69C75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D3336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25816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A2A0C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BD0F9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CA64B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449D1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07DBD" w14:textId="77777777" w:rsidR="00596B1C" w:rsidRDefault="00596B1C" w:rsidP="00D913C6">
            <w:pPr>
              <w:pStyle w:val="Body"/>
              <w:snapToGrid w:val="0"/>
              <w:spacing w:line="276" w:lineRule="auto"/>
              <w:jc w:val="center"/>
            </w:pPr>
            <w:r>
              <w:t>10</w:t>
            </w:r>
          </w:p>
        </w:tc>
      </w:tr>
      <w:tr w:rsidR="00596B1C" w14:paraId="296F966A" w14:textId="77777777" w:rsidTr="00370D2C">
        <w:trPr>
          <w:trHeight w:val="351"/>
        </w:trPr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C5B3A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 xml:space="preserve">1. Intracellular R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47558" w14:textId="4D197916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69614B">
              <w:rPr>
                <w:color w:val="auto"/>
              </w:rPr>
              <w:t>0.</w:t>
            </w:r>
            <w:r w:rsidR="0069614B" w:rsidRPr="0069614B">
              <w:rPr>
                <w:color w:val="auto"/>
              </w:rPr>
              <w:t>12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6906E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F8F2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46233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828DA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4035E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214A0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E120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71A9F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50B73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4F6DF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66661F02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A2C56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 xml:space="preserve">2. Intracellular 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3B231" w14:textId="709B71C1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69614B">
              <w:rPr>
                <w:color w:val="auto"/>
              </w:rPr>
              <w:t>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B833" w14:textId="32079CA9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69614B">
              <w:rPr>
                <w:b/>
                <w:bCs/>
                <w:color w:val="auto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2516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A6E5B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875E4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FAE0D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51D3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F71F2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32103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65099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ED5A0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0B53FABC" w14:textId="77777777" w:rsidTr="00370D2C">
        <w:trPr>
          <w:trHeight w:val="38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07F4B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3. Dispersion 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4BD8" w14:textId="55C701D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69614B">
              <w:rPr>
                <w:color w:val="auto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A7104" w14:textId="7777777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E6E3D" w14:textId="6EDF89E5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69614B">
              <w:rPr>
                <w:b/>
                <w:bCs/>
                <w:color w:val="auto"/>
              </w:rPr>
              <w:t>6</w:t>
            </w:r>
            <w:r w:rsidRPr="00596B1C">
              <w:rPr>
                <w:b/>
                <w:bCs/>
                <w:color w:val="auto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7CE17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9F71D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9D432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E7901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D223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E5A18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2ED56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D2EF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70901E4D" w14:textId="77777777" w:rsidTr="00370D2C">
        <w:trPr>
          <w:trHeight w:val="33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6C4F5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4. Dispersion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EA97E" w14:textId="66DD864D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69614B">
              <w:rPr>
                <w:color w:val="auto"/>
              </w:rPr>
              <w:t>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93358" w14:textId="3DA22AD8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69614B">
              <w:rPr>
                <w:b/>
                <w:bCs/>
                <w:color w:val="auto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39874" w14:textId="7A8FA762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69614B">
              <w:rPr>
                <w:b/>
                <w:bCs/>
                <w:color w:val="auto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C59AE" w14:textId="4CFCFDD2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7</w:t>
            </w:r>
            <w:r w:rsidR="0069614B">
              <w:rPr>
                <w:b/>
                <w:bCs/>
                <w:color w:val="aut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9433F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5BC54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6A07B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770D8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0D700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4EE3F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4B928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742495D8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76A07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5. Free 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B8AB3" w14:textId="25F7C14B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4CE0A" w14:textId="21E9345E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69614B">
              <w:rPr>
                <w:b/>
                <w:bCs/>
                <w:color w:val="auto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14DBF" w14:textId="0159DCFA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7</w:t>
            </w:r>
            <w:r w:rsidR="0069614B">
              <w:rPr>
                <w:b/>
                <w:bCs/>
                <w:color w:val="auto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05263" w14:textId="7777777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543B4" w14:textId="2EDCEEFC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080134">
              <w:rPr>
                <w:b/>
                <w:bCs/>
                <w:color w:val="auto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342E1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9A08F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5A4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21955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2B84E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56DD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61139411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5624D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6. Free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8EDEE" w14:textId="30BA1BAE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C81A6" w14:textId="08895E64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7</w:t>
            </w:r>
            <w:r w:rsidR="0069614B">
              <w:rPr>
                <w:b/>
                <w:bCs/>
                <w:color w:val="aut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6B45D" w14:textId="60AA49F8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69614B">
              <w:rPr>
                <w:b/>
                <w:bCs/>
                <w:color w:val="auto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245C0" w14:textId="0334B41D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69614B">
              <w:rPr>
                <w:b/>
                <w:bCs/>
                <w:color w:val="auto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ABB3C" w14:textId="6B3FD34C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080134">
              <w:rPr>
                <w:b/>
                <w:bCs/>
                <w:color w:val="auto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D9029" w14:textId="7777777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06AE9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22EF5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03D54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D8E91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31C5B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642DE68E" w14:textId="77777777" w:rsidTr="00370D2C">
        <w:trPr>
          <w:trHeight w:val="31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4352E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7. Volume 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8F9DB" w14:textId="717A7E4B" w:rsidR="00596B1C" w:rsidRPr="00596B1C" w:rsidRDefault="0069614B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  <w:r w:rsidR="00596B1C" w:rsidRPr="00596B1C">
              <w:rPr>
                <w:color w:val="auto"/>
              </w:rPr>
              <w:t>0.</w:t>
            </w:r>
            <w:r>
              <w:rPr>
                <w:color w:val="auto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61FBA" w14:textId="18A3D158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BDBE4" w14:textId="3A8E1C0C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F91F2" w14:textId="43D689A2" w:rsidR="00596B1C" w:rsidRPr="00596B1C" w:rsidRDefault="0069614B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  <w:r w:rsidR="00596B1C" w:rsidRPr="00596B1C">
              <w:rPr>
                <w:color w:val="auto"/>
              </w:rPr>
              <w:t>0.</w:t>
            </w:r>
            <w:r>
              <w:rPr>
                <w:color w:val="auto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CA26" w14:textId="42DD2979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0</w:t>
            </w:r>
            <w:r w:rsidR="00080134">
              <w:rPr>
                <w:color w:val="auto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E20D2" w14:textId="4734FF56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EC6F" w14:textId="201A22D8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4377D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19618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7EEE9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53277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7E045B35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C202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8. Volume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99A33" w14:textId="651E5BA5" w:rsidR="00596B1C" w:rsidRPr="00596B1C" w:rsidRDefault="0069614B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  <w:r w:rsidR="00596B1C" w:rsidRPr="00596B1C">
              <w:rPr>
                <w:color w:val="auto"/>
              </w:rPr>
              <w:t>0.</w:t>
            </w:r>
            <w:r>
              <w:rPr>
                <w:color w:val="auto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5758" w14:textId="12CC5500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C8303" w14:textId="1A397FC6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1</w:t>
            </w:r>
            <w:r w:rsidRPr="00596B1C">
              <w:rPr>
                <w:color w:val="aut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B0532" w14:textId="3028702B" w:rsidR="00596B1C" w:rsidRPr="00596B1C" w:rsidRDefault="0069614B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  <w:r w:rsidR="00596B1C" w:rsidRPr="00596B1C">
              <w:rPr>
                <w:color w:val="auto"/>
              </w:rPr>
              <w:t>0</w:t>
            </w:r>
            <w:r w:rsidR="00596B1C">
              <w:rPr>
                <w:color w:val="auto"/>
              </w:rPr>
              <w:t>.</w:t>
            </w:r>
            <w:r w:rsidR="00596B1C" w:rsidRPr="00596B1C">
              <w:rPr>
                <w:color w:val="auto"/>
              </w:rPr>
              <w:t>0</w:t>
            </w:r>
            <w:r>
              <w:rPr>
                <w:color w:val="auto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339B7" w14:textId="37DFF3B6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9E032" w14:textId="38EE8FD1" w:rsidR="00596B1C" w:rsidRPr="00596B1C" w:rsidRDefault="00080134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  <w:r w:rsidR="00596B1C" w:rsidRPr="00596B1C">
              <w:rPr>
                <w:color w:val="auto"/>
              </w:rPr>
              <w:t>0.0</w:t>
            </w:r>
            <w:r>
              <w:rPr>
                <w:color w:val="auto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AB947" w14:textId="56D9BE0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2ADD6" w14:textId="0AB49D92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</w:t>
            </w:r>
            <w:r w:rsidR="00080134">
              <w:rPr>
                <w:b/>
                <w:bCs/>
                <w:color w:val="auto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3CACC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7EF12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B3BDD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  <w:highlight w:val="yellow"/>
              </w:rPr>
            </w:pPr>
          </w:p>
        </w:tc>
      </w:tr>
      <w:tr w:rsidR="00596B1C" w14:paraId="7A3018F4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BFCDD" w14:textId="77777777" w:rsidR="00596B1C" w:rsidRDefault="00596B1C" w:rsidP="00D913C6">
            <w:pPr>
              <w:pStyle w:val="Body"/>
              <w:snapToGrid w:val="0"/>
              <w:spacing w:line="276" w:lineRule="auto"/>
            </w:pPr>
            <w:r>
              <w:t>9. Recogni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06076" w14:textId="4524E53A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69614B">
              <w:rPr>
                <w:color w:val="auto"/>
              </w:rPr>
              <w:t>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14EDB" w14:textId="561C8CC4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  <w:u w:val="single"/>
              </w:rPr>
            </w:pPr>
            <w:r w:rsidRPr="0069614B">
              <w:rPr>
                <w:b/>
                <w:bCs/>
                <w:color w:val="auto"/>
              </w:rPr>
              <w:t>0.</w:t>
            </w:r>
            <w:r w:rsidR="0069614B" w:rsidRPr="0069614B">
              <w:rPr>
                <w:b/>
                <w:bCs/>
                <w:color w:val="auto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B060C" w14:textId="2CC68830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69614B">
              <w:rPr>
                <w:b/>
                <w:bCs/>
                <w:color w:val="auto"/>
              </w:rPr>
              <w:t>0.</w:t>
            </w:r>
            <w:r w:rsidR="0069614B">
              <w:rPr>
                <w:b/>
                <w:bCs/>
                <w:color w:val="auto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3AFB6" w14:textId="43D9DE87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69614B">
              <w:rPr>
                <w:b/>
                <w:bCs/>
                <w:color w:val="auto"/>
              </w:rPr>
              <w:t>0.</w:t>
            </w:r>
            <w:r w:rsidR="0069614B" w:rsidRPr="0069614B">
              <w:rPr>
                <w:b/>
                <w:bCs/>
                <w:color w:val="auto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8992F" w14:textId="79E8E1F3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95F29" w14:textId="4C523B11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A5D9" w14:textId="382C69A2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3</w:t>
            </w:r>
            <w:r w:rsidRPr="00596B1C">
              <w:rPr>
                <w:color w:val="auto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B5CA2" w14:textId="23072178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D94C9" w14:textId="31000145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1A602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A5D09" w14:textId="77777777" w:rsidR="00596B1C" w:rsidRPr="00FD0872" w:rsidRDefault="00596B1C" w:rsidP="00D913C6">
            <w:pPr>
              <w:snapToGrid w:val="0"/>
              <w:spacing w:line="276" w:lineRule="auto"/>
              <w:rPr>
                <w:color w:val="FF0000"/>
              </w:rPr>
            </w:pPr>
          </w:p>
        </w:tc>
      </w:tr>
      <w:tr w:rsidR="00596B1C" w14:paraId="62AFF371" w14:textId="77777777" w:rsidTr="00370D2C">
        <w:trPr>
          <w:trHeight w:val="29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39" w:type="dxa"/>
              <w:bottom w:w="80" w:type="dxa"/>
              <w:right w:w="80" w:type="dxa"/>
            </w:tcMar>
          </w:tcPr>
          <w:p w14:paraId="223A3E0E" w14:textId="77777777" w:rsidR="00596B1C" w:rsidRDefault="00596B1C" w:rsidP="00D913C6">
            <w:pPr>
              <w:pStyle w:val="Body"/>
              <w:snapToGrid w:val="0"/>
              <w:spacing w:line="276" w:lineRule="auto"/>
              <w:ind w:left="208" w:hanging="360"/>
            </w:pPr>
            <w:r>
              <w:t>10. Immediate rec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6AD7" w14:textId="76677B2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69614B">
              <w:rPr>
                <w:color w:val="auto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E8615" w14:textId="69828830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69614B">
              <w:rPr>
                <w:b/>
                <w:bCs/>
                <w:color w:val="auto"/>
              </w:rPr>
              <w:t>0.</w:t>
            </w:r>
            <w:r w:rsidR="0069614B" w:rsidRPr="0069614B">
              <w:rPr>
                <w:b/>
                <w:bCs/>
                <w:color w:val="auto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AB483" w14:textId="22060382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69614B">
              <w:rPr>
                <w:b/>
                <w:bCs/>
                <w:color w:val="auto"/>
              </w:rPr>
              <w:t>0.</w:t>
            </w:r>
            <w:r w:rsidR="0069614B" w:rsidRPr="0069614B">
              <w:rPr>
                <w:b/>
                <w:bCs/>
                <w:color w:val="auto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BDA1D" w14:textId="17A776D9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i/>
                <w:iCs/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69614B">
              <w:rPr>
                <w:color w:val="auto"/>
              </w:rPr>
              <w:t>2</w:t>
            </w:r>
            <w:r w:rsidR="0069614B" w:rsidRPr="0069614B">
              <w:rPr>
                <w:color w:val="auto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B39D2" w14:textId="26BBB24E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5D201" w14:textId="2BCB5F7B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64A5A" w14:textId="05214FAB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</w:t>
            </w:r>
            <w:r w:rsidR="00080134">
              <w:rPr>
                <w:color w:val="auto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F554F" w14:textId="746D0E08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87FDB" w14:textId="48F3196A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CB54" w14:textId="1C854E70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5</w:t>
            </w:r>
            <w:r w:rsidR="00080134">
              <w:rPr>
                <w:b/>
                <w:bCs/>
                <w:color w:val="auto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E1608" w14:textId="77777777" w:rsidR="00596B1C" w:rsidRPr="00596B1C" w:rsidRDefault="00596B1C" w:rsidP="00D913C6">
            <w:pPr>
              <w:snapToGrid w:val="0"/>
              <w:spacing w:line="276" w:lineRule="auto"/>
            </w:pPr>
          </w:p>
        </w:tc>
      </w:tr>
      <w:tr w:rsidR="00596B1C" w14:paraId="66BC082B" w14:textId="77777777" w:rsidTr="00370D2C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39" w:type="dxa"/>
              <w:bottom w:w="80" w:type="dxa"/>
              <w:right w:w="80" w:type="dxa"/>
            </w:tcMar>
          </w:tcPr>
          <w:p w14:paraId="131B1B48" w14:textId="77777777" w:rsidR="00596B1C" w:rsidRDefault="00596B1C" w:rsidP="00D913C6">
            <w:pPr>
              <w:pStyle w:val="Body"/>
              <w:snapToGrid w:val="0"/>
              <w:spacing w:line="276" w:lineRule="auto"/>
              <w:ind w:left="159" w:hanging="311"/>
            </w:pPr>
            <w:r>
              <w:t>11. Delayed reca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25BD8" w14:textId="1F35F6F4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0</w:t>
            </w:r>
            <w:r w:rsidR="0069614B">
              <w:rPr>
                <w:color w:val="auto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3A46" w14:textId="63D97CED" w:rsidR="00596B1C" w:rsidRPr="0069614B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69614B">
              <w:rPr>
                <w:b/>
                <w:bCs/>
                <w:color w:val="auto"/>
              </w:rPr>
              <w:t>0.</w:t>
            </w:r>
            <w:r w:rsidR="0069614B" w:rsidRPr="0069614B">
              <w:rPr>
                <w:b/>
                <w:bCs/>
                <w:color w:val="auto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A49E0" w14:textId="1AEFA0C6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</w:t>
            </w:r>
            <w:r w:rsidR="0069614B">
              <w:rPr>
                <w:b/>
                <w:bCs/>
                <w:color w:val="auto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0E3ED" w14:textId="0E31273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3</w:t>
            </w:r>
            <w:r w:rsidR="0069614B">
              <w:rPr>
                <w:color w:val="auto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4D4DD" w14:textId="179C9361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3</w:t>
            </w:r>
            <w:r w:rsidR="00080134">
              <w:rPr>
                <w:color w:val="auto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6ECFE" w14:textId="0315A452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0.2</w:t>
            </w:r>
            <w:r w:rsidR="00080134">
              <w:rPr>
                <w:color w:val="auto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E836C" w14:textId="695C378D" w:rsidR="00596B1C" w:rsidRPr="00080134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b/>
                <w:bCs/>
                <w:color w:val="auto"/>
              </w:rPr>
            </w:pPr>
            <w:r w:rsidRPr="00080134">
              <w:rPr>
                <w:b/>
                <w:bCs/>
                <w:color w:val="auto"/>
              </w:rPr>
              <w:t>0.</w:t>
            </w:r>
            <w:r w:rsidR="00080134" w:rsidRPr="00080134">
              <w:rPr>
                <w:b/>
                <w:bCs/>
                <w:color w:val="auto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49415" w14:textId="690F50EF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0</w:t>
            </w:r>
            <w:r w:rsidR="00080134">
              <w:rPr>
                <w:color w:val="auto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1DF44" w14:textId="64ECA54F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color w:val="auto"/>
              </w:rPr>
              <w:t>-0.</w:t>
            </w:r>
            <w:r w:rsidR="00080134">
              <w:rPr>
                <w:color w:val="auto"/>
              </w:rPr>
              <w:t>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F144A" w14:textId="77777777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1388" w14:textId="59A781F1" w:rsidR="00596B1C" w:rsidRPr="00596B1C" w:rsidRDefault="00596B1C" w:rsidP="00D913C6">
            <w:pPr>
              <w:pStyle w:val="Body"/>
              <w:snapToGrid w:val="0"/>
              <w:spacing w:line="276" w:lineRule="auto"/>
              <w:jc w:val="center"/>
              <w:rPr>
                <w:color w:val="auto"/>
              </w:rPr>
            </w:pPr>
            <w:r w:rsidRPr="00596B1C">
              <w:rPr>
                <w:b/>
                <w:bCs/>
                <w:color w:val="auto"/>
              </w:rPr>
              <w:t>0.8</w:t>
            </w:r>
            <w:r w:rsidR="00080134">
              <w:rPr>
                <w:b/>
                <w:bCs/>
                <w:color w:val="auto"/>
              </w:rPr>
              <w:t>1</w:t>
            </w:r>
          </w:p>
        </w:tc>
      </w:tr>
    </w:tbl>
    <w:p w14:paraId="56924990" w14:textId="03271C27" w:rsidR="00596B1C" w:rsidRDefault="00596B1C" w:rsidP="00596B1C">
      <w:r>
        <w:rPr>
          <w:i/>
          <w:iCs/>
          <w:lang w:val="pt-PT"/>
        </w:rPr>
        <w:t xml:space="preserve">Notes. </w:t>
      </w:r>
      <w:r>
        <w:t xml:space="preserve">Correlation coefficients are shown for comparisons among age, hippocampal </w:t>
      </w:r>
      <w:proofErr w:type="gramStart"/>
      <w:r>
        <w:t>diffusion</w:t>
      </w:r>
      <w:proofErr w:type="gramEnd"/>
      <w:r>
        <w:t xml:space="preserve"> and volume from each hemisphere (L = left, R = right), and memory performance in older adults. Significant effects survived Bonferroni correction for 11 comparisons per measure (bolded; </w:t>
      </w:r>
      <w:r>
        <w:rPr>
          <w:i/>
          <w:iCs/>
          <w:lang w:val="nl-NL"/>
        </w:rPr>
        <w:t xml:space="preserve">p </w:t>
      </w:r>
      <w:r>
        <w:t>&lt; 0.0045).</w:t>
      </w:r>
    </w:p>
    <w:p w14:paraId="0AB820D2" w14:textId="5658D700" w:rsidR="0050140F" w:rsidRDefault="0050140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2A6D1B11" w14:textId="77777777" w:rsidR="00D913C6" w:rsidRDefault="00D913C6" w:rsidP="008400EF">
      <w:pPr>
        <w:pStyle w:val="Body"/>
        <w:spacing w:line="480" w:lineRule="auto"/>
        <w:rPr>
          <w:b/>
          <w:bCs/>
          <w:lang w:val="fr-FR"/>
        </w:rPr>
        <w:sectPr w:rsidR="00D913C6" w:rsidSect="00FD08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DFDD08" w14:textId="728FEE4A" w:rsidR="008400EF" w:rsidRDefault="00DF2368" w:rsidP="008400EF">
      <w:pPr>
        <w:pStyle w:val="Body"/>
        <w:spacing w:line="480" w:lineRule="auto"/>
      </w:pPr>
      <w:r>
        <w:rPr>
          <w:b/>
          <w:bCs/>
          <w:lang w:val="fr-FR"/>
        </w:rPr>
        <w:lastRenderedPageBreak/>
        <w:t>Supplementary Table 3</w:t>
      </w:r>
      <w:r>
        <w:rPr>
          <w:b/>
          <w:bCs/>
        </w:rPr>
        <w:t>.</w:t>
      </w:r>
      <w:r w:rsidR="008400EF" w:rsidRPr="008400EF">
        <w:t xml:space="preserve"> </w:t>
      </w:r>
      <w:r w:rsidR="008400EF">
        <w:rPr>
          <w:color w:val="auto"/>
        </w:rPr>
        <w:t>Confirmatory factor analysis</w:t>
      </w:r>
      <w:r w:rsidR="008400EF" w:rsidRPr="003D5191">
        <w:rPr>
          <w:color w:val="auto"/>
        </w:rPr>
        <w:t xml:space="preserve"> model fits</w:t>
      </w:r>
    </w:p>
    <w:tbl>
      <w:tblPr>
        <w:tblW w:w="73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2460"/>
        <w:gridCol w:w="2460"/>
      </w:tblGrid>
      <w:tr w:rsidR="008400EF" w14:paraId="4D7E7D5D" w14:textId="77777777" w:rsidTr="008400EF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F2B43" w14:textId="4363198C" w:rsidR="008400EF" w:rsidRDefault="005D2475" w:rsidP="00D913C6">
            <w:pPr>
              <w:spacing w:line="276" w:lineRule="auto"/>
            </w:pPr>
            <w:r>
              <w:t>Fit Estimat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7B64" w14:textId="67D68268" w:rsidR="008400EF" w:rsidRDefault="008400EF" w:rsidP="00D913C6">
            <w:pPr>
              <w:pStyle w:val="Body"/>
              <w:spacing w:line="276" w:lineRule="auto"/>
              <w:jc w:val="center"/>
            </w:pPr>
            <w:r>
              <w:t>First-Order Model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95AD6" w14:textId="5DF40297" w:rsidR="008400EF" w:rsidRDefault="008400EF" w:rsidP="00D913C6">
            <w:pPr>
              <w:pStyle w:val="Body"/>
              <w:spacing w:line="276" w:lineRule="auto"/>
              <w:jc w:val="center"/>
            </w:pPr>
            <w:r>
              <w:t>Second-Order Model</w:t>
            </w:r>
          </w:p>
        </w:tc>
      </w:tr>
      <w:tr w:rsidR="004D673E" w14:paraId="67677A02" w14:textId="77777777" w:rsidTr="008400E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E22D" w14:textId="3D984E99" w:rsidR="004D673E" w:rsidRDefault="004D673E" w:rsidP="00D913C6">
            <w:pPr>
              <w:pStyle w:val="Body"/>
              <w:spacing w:line="276" w:lineRule="auto"/>
            </w:pPr>
            <w:r w:rsidRPr="003D5191">
              <w:rPr>
                <w:color w:val="auto"/>
              </w:rPr>
              <w:t xml:space="preserve">Chi-square (df), </w:t>
            </w:r>
            <w:r w:rsidRPr="003D5191">
              <w:rPr>
                <w:i/>
                <w:iCs/>
                <w:color w:val="auto"/>
              </w:rPr>
              <w:t>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7B960" w14:textId="62DD9A67" w:rsidR="004D673E" w:rsidRPr="003D32CD" w:rsidRDefault="004D673E" w:rsidP="00D913C6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3D32CD">
              <w:rPr>
                <w:color w:val="auto"/>
              </w:rPr>
              <w:t xml:space="preserve">159.4 (34), </w:t>
            </w:r>
            <w:r w:rsidRPr="003D32CD">
              <w:rPr>
                <w:i/>
                <w:iCs/>
                <w:color w:val="auto"/>
              </w:rPr>
              <w:t>p</w:t>
            </w:r>
            <w:r w:rsidRPr="003D32CD">
              <w:rPr>
                <w:color w:val="auto"/>
              </w:rPr>
              <w:t xml:space="preserve"> &lt; 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FA0C5" w14:textId="37E45537" w:rsidR="004D673E" w:rsidRPr="00C94300" w:rsidRDefault="004D673E" w:rsidP="00D913C6">
            <w:pPr>
              <w:pStyle w:val="Body"/>
              <w:spacing w:line="276" w:lineRule="auto"/>
              <w:jc w:val="center"/>
            </w:pPr>
            <w:r w:rsidRPr="003D32CD">
              <w:rPr>
                <w:color w:val="auto"/>
              </w:rPr>
              <w:t>1</w:t>
            </w:r>
            <w:r>
              <w:rPr>
                <w:color w:val="auto"/>
              </w:rPr>
              <w:t>88</w:t>
            </w:r>
            <w:r w:rsidRPr="003D32CD">
              <w:rPr>
                <w:color w:val="auto"/>
              </w:rPr>
              <w:t>.</w:t>
            </w:r>
            <w:r>
              <w:rPr>
                <w:color w:val="auto"/>
              </w:rPr>
              <w:t>5</w:t>
            </w:r>
            <w:r w:rsidRPr="003D32CD">
              <w:rPr>
                <w:color w:val="auto"/>
              </w:rPr>
              <w:t xml:space="preserve"> (3</w:t>
            </w:r>
            <w:r>
              <w:rPr>
                <w:color w:val="auto"/>
              </w:rPr>
              <w:t>8</w:t>
            </w:r>
            <w:r w:rsidRPr="003D32CD">
              <w:rPr>
                <w:color w:val="auto"/>
              </w:rPr>
              <w:t xml:space="preserve">), </w:t>
            </w:r>
            <w:r w:rsidRPr="003D32CD">
              <w:rPr>
                <w:i/>
                <w:iCs/>
                <w:color w:val="auto"/>
              </w:rPr>
              <w:t>p</w:t>
            </w:r>
            <w:r w:rsidRPr="003D32CD">
              <w:rPr>
                <w:color w:val="auto"/>
              </w:rPr>
              <w:t xml:space="preserve"> &lt; .001</w:t>
            </w:r>
          </w:p>
        </w:tc>
      </w:tr>
      <w:tr w:rsidR="004D673E" w14:paraId="33D9980A" w14:textId="77777777" w:rsidTr="008400E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093C5" w14:textId="3ABD113E" w:rsidR="004D673E" w:rsidRDefault="004D673E" w:rsidP="00D913C6">
            <w:pPr>
              <w:pStyle w:val="Body"/>
              <w:spacing w:line="276" w:lineRule="auto"/>
            </w:pPr>
            <w:r w:rsidRPr="003D5191">
              <w:rPr>
                <w:color w:val="auto"/>
              </w:rPr>
              <w:t>RMS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19568" w14:textId="4C38B2BA" w:rsidR="004D673E" w:rsidRPr="003D32CD" w:rsidRDefault="004D673E" w:rsidP="00D913C6">
            <w:pPr>
              <w:pStyle w:val="Body"/>
              <w:spacing w:line="276" w:lineRule="auto"/>
              <w:jc w:val="center"/>
            </w:pPr>
            <w:r w:rsidRPr="003D32CD">
              <w:rPr>
                <w:color w:val="auto"/>
              </w:rPr>
              <w:t>0.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D6A09" w14:textId="71EB919B" w:rsidR="004D673E" w:rsidRPr="00C94300" w:rsidRDefault="004D673E" w:rsidP="00D913C6">
            <w:pPr>
              <w:pStyle w:val="Body"/>
              <w:spacing w:line="276" w:lineRule="auto"/>
              <w:jc w:val="center"/>
            </w:pPr>
            <w:r w:rsidRPr="003D32CD">
              <w:rPr>
                <w:color w:val="auto"/>
              </w:rPr>
              <w:t>0.1</w:t>
            </w:r>
            <w:r>
              <w:rPr>
                <w:color w:val="auto"/>
              </w:rPr>
              <w:t>7</w:t>
            </w:r>
          </w:p>
        </w:tc>
      </w:tr>
      <w:tr w:rsidR="004D673E" w14:paraId="472D31A3" w14:textId="77777777" w:rsidTr="008400E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A8E07" w14:textId="29444490" w:rsidR="004D673E" w:rsidRDefault="004D673E" w:rsidP="00D913C6">
            <w:pPr>
              <w:pStyle w:val="Body"/>
              <w:spacing w:line="276" w:lineRule="auto"/>
            </w:pPr>
            <w:r w:rsidRPr="003D5191">
              <w:rPr>
                <w:color w:val="auto"/>
              </w:rPr>
              <w:t>CF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76694" w14:textId="094DE229" w:rsidR="004D673E" w:rsidRPr="004D673E" w:rsidRDefault="004D673E" w:rsidP="00D913C6">
            <w:pPr>
              <w:pStyle w:val="Body"/>
              <w:spacing w:line="276" w:lineRule="auto"/>
              <w:jc w:val="center"/>
              <w:rPr>
                <w:b/>
                <w:bCs/>
              </w:rPr>
            </w:pPr>
            <w:r w:rsidRPr="004D673E">
              <w:rPr>
                <w:b/>
                <w:bCs/>
                <w:color w:val="auto"/>
              </w:rPr>
              <w:t>0.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712E8" w14:textId="62D33F2A" w:rsidR="004D673E" w:rsidRPr="00C94300" w:rsidRDefault="004D673E" w:rsidP="00D913C6">
            <w:pPr>
              <w:pStyle w:val="Body"/>
              <w:spacing w:line="276" w:lineRule="auto"/>
              <w:jc w:val="center"/>
            </w:pPr>
            <w:r w:rsidRPr="004D673E">
              <w:rPr>
                <w:b/>
                <w:bCs/>
                <w:color w:val="auto"/>
              </w:rPr>
              <w:t>0.9</w:t>
            </w:r>
            <w:r>
              <w:rPr>
                <w:b/>
                <w:bCs/>
                <w:color w:val="auto"/>
              </w:rPr>
              <w:t>0</w:t>
            </w:r>
          </w:p>
        </w:tc>
      </w:tr>
      <w:tr w:rsidR="004D673E" w14:paraId="20498D45" w14:textId="77777777" w:rsidTr="008400EF">
        <w:trPr>
          <w:trHeight w:val="305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2F2AD" w14:textId="7F5E22BB" w:rsidR="004D673E" w:rsidRDefault="004D673E" w:rsidP="00D913C6">
            <w:pPr>
              <w:pStyle w:val="Body"/>
              <w:spacing w:line="276" w:lineRule="auto"/>
            </w:pPr>
            <w:r w:rsidRPr="003D5191">
              <w:rPr>
                <w:color w:val="auto"/>
              </w:rPr>
              <w:t>SRM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493C4" w14:textId="2A292AFE" w:rsidR="004D673E" w:rsidRPr="004D673E" w:rsidRDefault="004D673E" w:rsidP="00D913C6">
            <w:pPr>
              <w:pStyle w:val="Body"/>
              <w:spacing w:line="276" w:lineRule="auto"/>
              <w:jc w:val="center"/>
              <w:rPr>
                <w:b/>
                <w:bCs/>
                <w:color w:val="FF0000"/>
              </w:rPr>
            </w:pPr>
            <w:r w:rsidRPr="004D673E">
              <w:rPr>
                <w:b/>
                <w:bCs/>
                <w:color w:val="auto"/>
              </w:rPr>
              <w:t>0.0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59387" w14:textId="5B26C79C" w:rsidR="004D673E" w:rsidRPr="00C94300" w:rsidRDefault="004D673E" w:rsidP="00D913C6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4D673E">
              <w:rPr>
                <w:b/>
                <w:bCs/>
                <w:color w:val="auto"/>
              </w:rPr>
              <w:t>0.0</w:t>
            </w:r>
            <w:r>
              <w:rPr>
                <w:b/>
                <w:bCs/>
                <w:color w:val="auto"/>
              </w:rPr>
              <w:t>7</w:t>
            </w:r>
          </w:p>
        </w:tc>
      </w:tr>
    </w:tbl>
    <w:p w14:paraId="12F92289" w14:textId="403E18C8" w:rsidR="005D2475" w:rsidRPr="003D5191" w:rsidRDefault="008400EF" w:rsidP="00D913C6">
      <w:pPr>
        <w:pStyle w:val="Body"/>
        <w:rPr>
          <w:color w:val="auto"/>
        </w:rPr>
      </w:pPr>
      <w:r>
        <w:rPr>
          <w:i/>
          <w:iCs/>
          <w:lang w:val="pt-PT"/>
        </w:rPr>
        <w:t xml:space="preserve">Notes. </w:t>
      </w:r>
      <w:r w:rsidR="005D2475">
        <w:rPr>
          <w:lang w:val="pt-PT"/>
        </w:rPr>
        <w:t xml:space="preserve">Model fit estimates are </w:t>
      </w:r>
      <w:r w:rsidR="005D2475" w:rsidRPr="003D5191">
        <w:rPr>
          <w:color w:val="auto"/>
        </w:rPr>
        <w:t>bolded if significant at</w:t>
      </w:r>
      <w:r w:rsidR="005D2475" w:rsidRPr="00653EBB">
        <w:rPr>
          <w:color w:val="auto"/>
        </w:rPr>
        <w:t xml:space="preserve"> </w:t>
      </w:r>
      <w:r w:rsidR="00653EBB" w:rsidRPr="00653EBB">
        <w:rPr>
          <w:color w:val="auto"/>
        </w:rPr>
        <w:t>thresholds reported in the Methods section</w:t>
      </w:r>
      <w:r w:rsidR="005D2475">
        <w:rPr>
          <w:color w:val="auto"/>
        </w:rPr>
        <w:t xml:space="preserve">. </w:t>
      </w:r>
      <w:r w:rsidR="005D2475">
        <w:rPr>
          <w:color w:val="auto"/>
          <w:lang w:val="pt-PT"/>
        </w:rPr>
        <w:t xml:space="preserve">RMSEA = </w:t>
      </w:r>
      <w:r w:rsidR="005D2475" w:rsidRPr="003D5191">
        <w:rPr>
          <w:color w:val="auto"/>
        </w:rPr>
        <w:t>root mean square error of approximation</w:t>
      </w:r>
      <w:r w:rsidR="005D2475">
        <w:rPr>
          <w:color w:val="auto"/>
        </w:rPr>
        <w:t xml:space="preserve">. CFI = </w:t>
      </w:r>
      <w:r w:rsidR="005D2475" w:rsidRPr="003D5191">
        <w:rPr>
          <w:color w:val="auto"/>
        </w:rPr>
        <w:t>comparative fit index</w:t>
      </w:r>
      <w:r w:rsidR="005D2475">
        <w:rPr>
          <w:color w:val="auto"/>
        </w:rPr>
        <w:t xml:space="preserve">. SRMR = </w:t>
      </w:r>
      <w:r w:rsidR="005D2475" w:rsidRPr="003D5191">
        <w:rPr>
          <w:color w:val="auto"/>
        </w:rPr>
        <w:t>standardized root mean residual.</w:t>
      </w:r>
    </w:p>
    <w:p w14:paraId="793E5EF4" w14:textId="7AAE9B9C" w:rsidR="00DF2368" w:rsidRDefault="00DF2368" w:rsidP="0050140F">
      <w:pPr>
        <w:pStyle w:val="Body"/>
        <w:spacing w:line="480" w:lineRule="auto"/>
        <w:rPr>
          <w:b/>
          <w:bCs/>
          <w:lang w:val="fr-FR"/>
        </w:rPr>
      </w:pPr>
    </w:p>
    <w:p w14:paraId="3331F927" w14:textId="77777777" w:rsidR="00DF2368" w:rsidRDefault="00DF236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b/>
          <w:bCs/>
          <w:color w:val="000000"/>
          <w:u w:color="000000"/>
          <w:lang w:val="fr-FR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lang w:val="fr-FR"/>
        </w:rPr>
        <w:br w:type="page"/>
      </w:r>
    </w:p>
    <w:p w14:paraId="483B002D" w14:textId="52D28BDE" w:rsidR="0062708F" w:rsidRPr="004A3C79" w:rsidRDefault="0062708F" w:rsidP="0062708F">
      <w:pPr>
        <w:pStyle w:val="Body"/>
        <w:spacing w:line="480" w:lineRule="auto"/>
      </w:pPr>
      <w:r>
        <w:rPr>
          <w:b/>
          <w:bCs/>
          <w:lang w:val="fr-FR"/>
        </w:rPr>
        <w:lastRenderedPageBreak/>
        <w:t>Supplementary Table 4</w:t>
      </w:r>
      <w:r>
        <w:rPr>
          <w:b/>
          <w:bCs/>
        </w:rPr>
        <w:t>.</w:t>
      </w:r>
      <w:r w:rsidRPr="008400EF">
        <w:t xml:space="preserve"> </w:t>
      </w:r>
      <w:r>
        <w:t>M</w:t>
      </w:r>
      <w:r>
        <w:rPr>
          <w:color w:val="auto"/>
        </w:rPr>
        <w:t xml:space="preserve">odel of covariances </w:t>
      </w:r>
      <w:r w:rsidRPr="003D5191">
        <w:rPr>
          <w:color w:val="auto"/>
        </w:rPr>
        <w:t>model fits</w:t>
      </w:r>
    </w:p>
    <w:tbl>
      <w:tblPr>
        <w:tblW w:w="67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2700"/>
      </w:tblGrid>
      <w:tr w:rsidR="0062708F" w14:paraId="083F3E02" w14:textId="77777777" w:rsidTr="002D77D7">
        <w:trPr>
          <w:trHeight w:hRule="exact" w:val="36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2A647" w14:textId="77777777" w:rsidR="0062708F" w:rsidRPr="003D5191" w:rsidRDefault="0062708F" w:rsidP="002D77D7">
            <w:pPr>
              <w:spacing w:line="276" w:lineRule="auto"/>
              <w:contextualSpacing/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131A2CC" w14:textId="77777777" w:rsidR="0062708F" w:rsidRDefault="0062708F" w:rsidP="002D77D7">
            <w:pPr>
              <w:pStyle w:val="Body"/>
              <w:spacing w:line="276" w:lineRule="auto"/>
              <w:contextualSpacing/>
              <w:jc w:val="center"/>
              <w:rPr>
                <w:color w:val="auto"/>
              </w:rPr>
            </w:pPr>
            <w:r>
              <w:rPr>
                <w:color w:val="auto"/>
              </w:rPr>
              <w:t>Covariance-Only</w:t>
            </w:r>
          </w:p>
        </w:tc>
      </w:tr>
      <w:tr w:rsidR="0062708F" w:rsidRPr="003D5191" w14:paraId="1BBF3BEE" w14:textId="77777777" w:rsidTr="002D77D7">
        <w:trPr>
          <w:trHeight w:hRule="exact" w:val="360"/>
        </w:trPr>
        <w:tc>
          <w:tcPr>
            <w:tcW w:w="4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A9AA8" w14:textId="77777777" w:rsidR="0062708F" w:rsidRPr="003D5191" w:rsidRDefault="0062708F" w:rsidP="002D77D7">
            <w:pPr>
              <w:pStyle w:val="Body"/>
              <w:spacing w:line="276" w:lineRule="auto"/>
              <w:contextualSpacing/>
              <w:rPr>
                <w:color w:val="auto"/>
              </w:rPr>
            </w:pPr>
            <w:r w:rsidRPr="003D5191">
              <w:rPr>
                <w:i/>
                <w:iCs/>
                <w:color w:val="auto"/>
              </w:rPr>
              <w:t>Fit estimat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4C0742" w14:textId="77777777" w:rsidR="0062708F" w:rsidRPr="003D5191" w:rsidRDefault="0062708F" w:rsidP="002D77D7">
            <w:pPr>
              <w:spacing w:line="276" w:lineRule="auto"/>
              <w:contextualSpacing/>
            </w:pPr>
          </w:p>
        </w:tc>
      </w:tr>
      <w:tr w:rsidR="0062708F" w:rsidRPr="009C72F4" w14:paraId="6ACA0CCE" w14:textId="77777777" w:rsidTr="002D77D7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AE1D8" w14:textId="77777777" w:rsidR="0062708F" w:rsidRPr="003D5191" w:rsidRDefault="0062708F" w:rsidP="002D77D7">
            <w:pPr>
              <w:pStyle w:val="Body"/>
              <w:spacing w:line="276" w:lineRule="auto"/>
              <w:contextualSpacing/>
              <w:rPr>
                <w:color w:val="auto"/>
              </w:rPr>
            </w:pPr>
            <w:r w:rsidRPr="003D5191">
              <w:rPr>
                <w:color w:val="auto"/>
              </w:rPr>
              <w:t xml:space="preserve">   Chi-square (df), </w:t>
            </w:r>
            <w:r w:rsidRPr="003D5191">
              <w:rPr>
                <w:i/>
                <w:iCs/>
                <w:color w:val="auto"/>
              </w:rPr>
              <w:t>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66E0C7" w14:textId="77777777" w:rsidR="0062708F" w:rsidRPr="009C72F4" w:rsidRDefault="0062708F" w:rsidP="002D77D7">
            <w:pPr>
              <w:pStyle w:val="Body"/>
              <w:spacing w:line="276" w:lineRule="auto"/>
              <w:contextualSpacing/>
              <w:jc w:val="center"/>
              <w:rPr>
                <w:color w:val="auto"/>
              </w:rPr>
            </w:pPr>
            <w:r w:rsidRPr="009C72F4">
              <w:rPr>
                <w:color w:val="auto"/>
              </w:rPr>
              <w:t xml:space="preserve">224.3 (46), </w:t>
            </w:r>
            <w:r w:rsidRPr="009C72F4">
              <w:rPr>
                <w:i/>
                <w:iCs/>
                <w:color w:val="auto"/>
              </w:rPr>
              <w:t>p</w:t>
            </w:r>
            <w:r w:rsidRPr="009C72F4">
              <w:rPr>
                <w:color w:val="auto"/>
              </w:rPr>
              <w:t xml:space="preserve"> &lt; .001</w:t>
            </w:r>
          </w:p>
        </w:tc>
      </w:tr>
      <w:tr w:rsidR="0062708F" w:rsidRPr="009C72F4" w14:paraId="7B51B9F5" w14:textId="77777777" w:rsidTr="002D77D7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A24DC" w14:textId="77777777" w:rsidR="0062708F" w:rsidRPr="003D5191" w:rsidRDefault="0062708F" w:rsidP="002D77D7">
            <w:pPr>
              <w:pStyle w:val="Body"/>
              <w:spacing w:line="276" w:lineRule="auto"/>
              <w:contextualSpacing/>
              <w:rPr>
                <w:color w:val="auto"/>
              </w:rPr>
            </w:pPr>
            <w:r w:rsidRPr="003D5191">
              <w:rPr>
                <w:color w:val="auto"/>
              </w:rPr>
              <w:t xml:space="preserve">   RMSE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144E6A8" w14:textId="77777777" w:rsidR="0062708F" w:rsidRPr="009C72F4" w:rsidRDefault="0062708F" w:rsidP="002D77D7">
            <w:pPr>
              <w:pStyle w:val="Body"/>
              <w:spacing w:line="276" w:lineRule="auto"/>
              <w:contextualSpacing/>
              <w:jc w:val="center"/>
              <w:rPr>
                <w:color w:val="auto"/>
              </w:rPr>
            </w:pPr>
            <w:r w:rsidRPr="009C72F4">
              <w:rPr>
                <w:color w:val="auto"/>
              </w:rPr>
              <w:t>0.17</w:t>
            </w:r>
          </w:p>
        </w:tc>
      </w:tr>
      <w:tr w:rsidR="0062708F" w:rsidRPr="009C72F4" w14:paraId="5FFF23FA" w14:textId="77777777" w:rsidTr="002D77D7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7E0D2" w14:textId="77777777" w:rsidR="0062708F" w:rsidRPr="003D5191" w:rsidRDefault="0062708F" w:rsidP="002D77D7">
            <w:pPr>
              <w:pStyle w:val="Body"/>
              <w:spacing w:line="276" w:lineRule="auto"/>
              <w:contextualSpacing/>
              <w:rPr>
                <w:color w:val="auto"/>
              </w:rPr>
            </w:pPr>
            <w:r w:rsidRPr="003D5191">
              <w:rPr>
                <w:color w:val="auto"/>
              </w:rPr>
              <w:t xml:space="preserve">   CF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5892A9" w14:textId="77777777" w:rsidR="0062708F" w:rsidRPr="009C72F4" w:rsidRDefault="0062708F" w:rsidP="002D77D7">
            <w:pPr>
              <w:pStyle w:val="Body"/>
              <w:spacing w:line="276" w:lineRule="auto"/>
              <w:contextualSpacing/>
              <w:jc w:val="center"/>
              <w:rPr>
                <w:color w:val="auto"/>
              </w:rPr>
            </w:pPr>
            <w:r w:rsidRPr="009C72F4">
              <w:rPr>
                <w:color w:val="auto"/>
              </w:rPr>
              <w:t>0.89</w:t>
            </w:r>
          </w:p>
        </w:tc>
      </w:tr>
      <w:tr w:rsidR="0062708F" w:rsidRPr="00715272" w14:paraId="2027ABAA" w14:textId="77777777" w:rsidTr="002D77D7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40BB4" w14:textId="77777777" w:rsidR="0062708F" w:rsidRPr="003D5191" w:rsidRDefault="0062708F" w:rsidP="002D77D7">
            <w:pPr>
              <w:pStyle w:val="Body"/>
              <w:spacing w:line="276" w:lineRule="auto"/>
              <w:contextualSpacing/>
              <w:rPr>
                <w:color w:val="auto"/>
              </w:rPr>
            </w:pPr>
            <w:r w:rsidRPr="003D5191">
              <w:rPr>
                <w:color w:val="auto"/>
              </w:rPr>
              <w:t xml:space="preserve">   SRM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11E915" w14:textId="77777777" w:rsidR="0062708F" w:rsidRPr="00715272" w:rsidRDefault="0062708F" w:rsidP="002D77D7">
            <w:pPr>
              <w:pStyle w:val="Body"/>
              <w:spacing w:line="276" w:lineRule="auto"/>
              <w:contextualSpacing/>
              <w:jc w:val="center"/>
              <w:rPr>
                <w:color w:val="FF0000"/>
              </w:rPr>
            </w:pPr>
            <w:r w:rsidRPr="009C72F4">
              <w:rPr>
                <w:b/>
                <w:bCs/>
                <w:color w:val="auto"/>
              </w:rPr>
              <w:t>0.07</w:t>
            </w:r>
          </w:p>
        </w:tc>
      </w:tr>
    </w:tbl>
    <w:p w14:paraId="2CF154DA" w14:textId="77777777" w:rsidR="0062708F" w:rsidRPr="003D5191" w:rsidRDefault="0062708F" w:rsidP="0062708F">
      <w:pPr>
        <w:pStyle w:val="Body"/>
        <w:rPr>
          <w:color w:val="auto"/>
        </w:rPr>
      </w:pPr>
      <w:r>
        <w:rPr>
          <w:i/>
          <w:iCs/>
          <w:lang w:val="pt-PT"/>
        </w:rPr>
        <w:t xml:space="preserve">Notes. </w:t>
      </w:r>
      <w:r>
        <w:rPr>
          <w:lang w:val="pt-PT"/>
        </w:rPr>
        <w:t xml:space="preserve">Model fit estimates are </w:t>
      </w:r>
      <w:r w:rsidRPr="003D5191">
        <w:rPr>
          <w:color w:val="auto"/>
        </w:rPr>
        <w:t>bolded if significant at</w:t>
      </w:r>
      <w:r w:rsidRPr="00653EBB">
        <w:rPr>
          <w:color w:val="auto"/>
        </w:rPr>
        <w:t xml:space="preserve"> thresholds reported in the Methods section</w:t>
      </w:r>
      <w:r>
        <w:rPr>
          <w:color w:val="auto"/>
        </w:rPr>
        <w:t xml:space="preserve">. </w:t>
      </w:r>
      <w:r>
        <w:t>A Chi-square difference test revealed that the original model in all participants provided a significantly better fit than this covariance-only model</w:t>
      </w:r>
      <w:r w:rsidRPr="00373A3B">
        <w:rPr>
          <w:color w:val="auto"/>
        </w:rPr>
        <w:t xml:space="preserve">, </w:t>
      </w:r>
      <w:r w:rsidRPr="00373A3B">
        <w:rPr>
          <w:i/>
          <w:iCs/>
          <w:color w:val="auto"/>
        </w:rPr>
        <w:t>p</w:t>
      </w:r>
      <w:r w:rsidRPr="00373A3B">
        <w:rPr>
          <w:color w:val="auto"/>
        </w:rPr>
        <w:t xml:space="preserve"> &lt; 0.001</w:t>
      </w:r>
      <w:r>
        <w:rPr>
          <w:color w:val="auto"/>
        </w:rPr>
        <w:t xml:space="preserve">. </w:t>
      </w:r>
      <w:r>
        <w:rPr>
          <w:color w:val="auto"/>
          <w:lang w:val="pt-PT"/>
        </w:rPr>
        <w:t xml:space="preserve">RMSEA = </w:t>
      </w:r>
      <w:r w:rsidRPr="003D5191">
        <w:rPr>
          <w:color w:val="auto"/>
        </w:rPr>
        <w:t>root mean square error of approximation</w:t>
      </w:r>
      <w:r>
        <w:rPr>
          <w:color w:val="auto"/>
        </w:rPr>
        <w:t xml:space="preserve">. CFI = </w:t>
      </w:r>
      <w:r w:rsidRPr="003D5191">
        <w:rPr>
          <w:color w:val="auto"/>
        </w:rPr>
        <w:t>comparative fit index</w:t>
      </w:r>
      <w:r>
        <w:rPr>
          <w:color w:val="auto"/>
        </w:rPr>
        <w:t xml:space="preserve">. SRMR = </w:t>
      </w:r>
      <w:r w:rsidRPr="003D5191">
        <w:rPr>
          <w:color w:val="auto"/>
        </w:rPr>
        <w:t>standardized root mean residual.</w:t>
      </w:r>
    </w:p>
    <w:p w14:paraId="6F70514E" w14:textId="77777777" w:rsidR="0062708F" w:rsidRDefault="0062708F" w:rsidP="00D913C6">
      <w:pPr>
        <w:pStyle w:val="Body"/>
        <w:rPr>
          <w:b/>
          <w:bCs/>
          <w:lang w:val="fr-FR"/>
        </w:rPr>
      </w:pPr>
    </w:p>
    <w:p w14:paraId="7381738E" w14:textId="77777777" w:rsidR="0062708F" w:rsidRDefault="006270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b/>
          <w:bCs/>
          <w:color w:val="000000"/>
          <w:u w:color="000000"/>
          <w:lang w:val="fr-FR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lang w:val="fr-FR"/>
        </w:rPr>
        <w:br w:type="page"/>
      </w:r>
    </w:p>
    <w:p w14:paraId="22FCA89B" w14:textId="00B590EA" w:rsidR="0050140F" w:rsidRDefault="0050140F" w:rsidP="00D913C6">
      <w:pPr>
        <w:pStyle w:val="Body"/>
      </w:pPr>
      <w:r>
        <w:rPr>
          <w:b/>
          <w:bCs/>
          <w:lang w:val="fr-FR"/>
        </w:rPr>
        <w:lastRenderedPageBreak/>
        <w:t xml:space="preserve">Supplementary </w:t>
      </w:r>
      <w:r w:rsidRPr="001F2CCA">
        <w:rPr>
          <w:b/>
          <w:bCs/>
          <w:lang w:val="fr-FR"/>
        </w:rPr>
        <w:t xml:space="preserve">Table </w:t>
      </w:r>
      <w:r w:rsidR="0062708F">
        <w:rPr>
          <w:b/>
          <w:bCs/>
          <w:lang w:val="fr-FR"/>
        </w:rPr>
        <w:t>5</w:t>
      </w:r>
      <w:r>
        <w:rPr>
          <w:b/>
          <w:bCs/>
        </w:rPr>
        <w:t xml:space="preserve">. </w:t>
      </w:r>
      <w:r>
        <w:t>Standardized and unstandardized path estimates with confidence intervals</w:t>
      </w:r>
    </w:p>
    <w:tbl>
      <w:tblPr>
        <w:tblW w:w="9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2925"/>
        <w:gridCol w:w="2925"/>
      </w:tblGrid>
      <w:tr w:rsidR="0050140F" w14:paraId="5170A6B7" w14:textId="77777777" w:rsidTr="0050140F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6A76B" w14:textId="77777777" w:rsidR="0050140F" w:rsidRDefault="0050140F" w:rsidP="0050140F">
            <w:pPr>
              <w:spacing w:line="276" w:lineRule="auto"/>
            </w:pP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1A0F8" w14:textId="6EE313BA" w:rsidR="0050140F" w:rsidRDefault="0050140F" w:rsidP="0050140F">
            <w:pPr>
              <w:pStyle w:val="Body"/>
              <w:spacing w:line="276" w:lineRule="auto"/>
              <w:jc w:val="center"/>
            </w:pPr>
            <w:r>
              <w:t>All Participants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AF975" w14:textId="41AD131E" w:rsidR="0050140F" w:rsidRDefault="0050140F" w:rsidP="0050140F">
            <w:pPr>
              <w:pStyle w:val="Body"/>
              <w:spacing w:line="276" w:lineRule="auto"/>
              <w:jc w:val="center"/>
            </w:pPr>
            <w:r>
              <w:t>Older Adults</w:t>
            </w:r>
          </w:p>
        </w:tc>
      </w:tr>
      <w:tr w:rsidR="0050140F" w14:paraId="09BD8B65" w14:textId="77777777" w:rsidTr="0050140F">
        <w:trPr>
          <w:trHeight w:val="305"/>
        </w:trPr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89092" w14:textId="5358359A" w:rsidR="0050140F" w:rsidRDefault="0050140F" w:rsidP="0050140F">
            <w:pPr>
              <w:pStyle w:val="Body"/>
              <w:spacing w:line="276" w:lineRule="auto"/>
            </w:pPr>
            <w:r>
              <w:rPr>
                <w:i/>
                <w:iCs/>
              </w:rPr>
              <w:t>Standardized path estimates</w:t>
            </w:r>
          </w:p>
        </w:tc>
        <w:tc>
          <w:tcPr>
            <w:tcW w:w="2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F3164" w14:textId="77777777" w:rsidR="0050140F" w:rsidRDefault="0050140F" w:rsidP="0050140F">
            <w:pPr>
              <w:spacing w:line="276" w:lineRule="auto"/>
            </w:pPr>
          </w:p>
        </w:tc>
        <w:tc>
          <w:tcPr>
            <w:tcW w:w="2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C58F6" w14:textId="77777777" w:rsidR="0050140F" w:rsidRDefault="0050140F" w:rsidP="0050140F">
            <w:pPr>
              <w:spacing w:line="276" w:lineRule="auto"/>
            </w:pPr>
          </w:p>
        </w:tc>
      </w:tr>
      <w:tr w:rsidR="0050140F" w14:paraId="68E7E513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953BE" w14:textId="7A0D341A" w:rsidR="0050140F" w:rsidRDefault="0050140F" w:rsidP="0050140F">
            <w:pPr>
              <w:pStyle w:val="Body"/>
              <w:spacing w:line="276" w:lineRule="auto"/>
            </w:pPr>
            <w:r>
              <w:t xml:space="preserve">   Total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44EB6" w14:textId="0EBE2AAA" w:rsidR="0050140F" w:rsidRPr="00B309EC" w:rsidRDefault="0050140F" w:rsidP="0050140F">
            <w:pPr>
              <w:pStyle w:val="Body"/>
              <w:spacing w:line="276" w:lineRule="auto"/>
              <w:jc w:val="center"/>
              <w:rPr>
                <w:b/>
                <w:bCs/>
              </w:rPr>
            </w:pPr>
            <w:r w:rsidRPr="00B309EC">
              <w:rPr>
                <w:b/>
                <w:bCs/>
              </w:rPr>
              <w:t>-0.44</w:t>
            </w:r>
            <w:r w:rsidR="00B309EC" w:rsidRPr="00B309EC">
              <w:rPr>
                <w:b/>
                <w:bCs/>
              </w:rPr>
              <w:t xml:space="preserve"> (-0.57, -0.29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43CAA" w14:textId="194F0AD9" w:rsidR="0050140F" w:rsidRPr="00C94300" w:rsidRDefault="0050140F" w:rsidP="0050140F">
            <w:pPr>
              <w:pStyle w:val="Body"/>
              <w:spacing w:line="276" w:lineRule="auto"/>
              <w:jc w:val="center"/>
            </w:pPr>
            <w:r w:rsidRPr="00C94300">
              <w:t>0.07</w:t>
            </w:r>
            <w:r w:rsidR="00B309EC" w:rsidRPr="00C94300">
              <w:t xml:space="preserve"> (-0.20, 0.34)</w:t>
            </w:r>
          </w:p>
        </w:tc>
      </w:tr>
      <w:tr w:rsidR="0050140F" w14:paraId="7277AB8A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C0742" w14:textId="0BFD8D2E" w:rsidR="0050140F" w:rsidRDefault="0050140F" w:rsidP="0050140F">
            <w:pPr>
              <w:pStyle w:val="Body"/>
              <w:spacing w:line="276" w:lineRule="auto"/>
            </w:pPr>
            <w:r>
              <w:t xml:space="preserve">   Total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F4465" w14:textId="6AFC425D" w:rsidR="0050140F" w:rsidRPr="00B309EC" w:rsidRDefault="0050140F" w:rsidP="0050140F">
            <w:pPr>
              <w:pStyle w:val="Body"/>
              <w:spacing w:line="276" w:lineRule="auto"/>
              <w:jc w:val="center"/>
            </w:pPr>
            <w:r w:rsidRPr="00B309EC">
              <w:rPr>
                <w:b/>
                <w:bCs/>
              </w:rPr>
              <w:t>-0.24</w:t>
            </w:r>
            <w:r w:rsidR="00B309EC" w:rsidRPr="00B309EC">
              <w:rPr>
                <w:b/>
                <w:bCs/>
              </w:rPr>
              <w:t xml:space="preserve"> (-0.43, -0.06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86F03" w14:textId="41D209A7" w:rsidR="0050140F" w:rsidRPr="00C94300" w:rsidRDefault="0050140F" w:rsidP="0050140F">
            <w:pPr>
              <w:pStyle w:val="Body"/>
              <w:spacing w:line="276" w:lineRule="auto"/>
              <w:jc w:val="center"/>
            </w:pPr>
            <w:r w:rsidRPr="00C94300">
              <w:t>0.03</w:t>
            </w:r>
            <w:r w:rsidR="00B309EC" w:rsidRPr="00C94300">
              <w:t xml:space="preserve"> (-0.16, 0.18)</w:t>
            </w:r>
          </w:p>
        </w:tc>
      </w:tr>
      <w:tr w:rsidR="00C94300" w14:paraId="68EA56A2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A5267" w14:textId="59FBC6A0" w:rsidR="00C94300" w:rsidRDefault="00C94300" w:rsidP="00C94300">
            <w:pPr>
              <w:pStyle w:val="Body"/>
              <w:spacing w:line="276" w:lineRule="auto"/>
            </w:pPr>
            <w:r>
              <w:t xml:space="preserve">   Diffusion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7FE0E" w14:textId="66233816" w:rsidR="00C94300" w:rsidRPr="00B93709" w:rsidRDefault="0036784B" w:rsidP="00C94300">
            <w:pPr>
              <w:pStyle w:val="Body"/>
              <w:spacing w:line="276" w:lineRule="auto"/>
              <w:jc w:val="center"/>
              <w:rPr>
                <w:b/>
                <w:bCs/>
              </w:rPr>
            </w:pPr>
            <w:r w:rsidRPr="00B93709">
              <w:rPr>
                <w:b/>
                <w:bCs/>
              </w:rPr>
              <w:t>-0.26 (</w:t>
            </w:r>
            <w:r w:rsidR="00C94300" w:rsidRPr="00B93709">
              <w:rPr>
                <w:b/>
                <w:bCs/>
              </w:rPr>
              <w:t>n/a</w:t>
            </w:r>
            <w:r w:rsidRPr="00B93709">
              <w:rPr>
                <w:b/>
                <w:bCs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213F" w14:textId="176E3E26" w:rsidR="00C94300" w:rsidRPr="00C94300" w:rsidRDefault="0036784B" w:rsidP="00C94300">
            <w:pPr>
              <w:pStyle w:val="Body"/>
              <w:spacing w:line="276" w:lineRule="auto"/>
              <w:jc w:val="center"/>
            </w:pPr>
            <w:r>
              <w:t>0.04 (</w:t>
            </w:r>
            <w:r w:rsidRPr="00C94300">
              <w:t>n/a</w:t>
            </w:r>
            <w:r>
              <w:t>)</w:t>
            </w:r>
          </w:p>
        </w:tc>
      </w:tr>
      <w:tr w:rsidR="0036784B" w14:paraId="022A6220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73070" w14:textId="2AFFD359" w:rsidR="0036784B" w:rsidRDefault="0036784B" w:rsidP="0036784B">
            <w:pPr>
              <w:pStyle w:val="Body"/>
              <w:spacing w:line="276" w:lineRule="auto"/>
            </w:pPr>
            <w:r>
              <w:t xml:space="preserve">   Volume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A13B9" w14:textId="6597E6E8" w:rsidR="0036784B" w:rsidRPr="00B309EC" w:rsidRDefault="0036784B" w:rsidP="0036784B">
            <w:pPr>
              <w:pStyle w:val="Body"/>
              <w:spacing w:line="276" w:lineRule="auto"/>
              <w:jc w:val="center"/>
              <w:rPr>
                <w:b/>
                <w:bCs/>
              </w:rPr>
            </w:pPr>
            <w:r>
              <w:t>0.02 (</w:t>
            </w:r>
            <w:r w:rsidRPr="00C94300">
              <w:t>n/a</w:t>
            </w:r>
            <w: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394A4" w14:textId="163A6CCA" w:rsidR="0036784B" w:rsidRPr="00C94300" w:rsidRDefault="0036784B" w:rsidP="0036784B">
            <w:pPr>
              <w:pStyle w:val="Body"/>
              <w:spacing w:line="276" w:lineRule="auto"/>
              <w:jc w:val="center"/>
            </w:pPr>
            <w:r w:rsidRPr="00491B35">
              <w:t>&lt;0.01 (n/a)</w:t>
            </w:r>
          </w:p>
        </w:tc>
      </w:tr>
      <w:tr w:rsidR="0036784B" w14:paraId="5CD5CC3B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1189" w14:textId="335BD466" w:rsidR="0036784B" w:rsidRDefault="0036784B" w:rsidP="0036784B">
            <w:pPr>
              <w:pStyle w:val="Body"/>
              <w:spacing w:line="276" w:lineRule="auto"/>
            </w:pPr>
            <w:r>
              <w:t xml:space="preserve">   Influential pathway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F6D1E" w14:textId="3C99C07E" w:rsidR="0036784B" w:rsidRPr="00B309EC" w:rsidRDefault="0036784B" w:rsidP="0036784B">
            <w:pPr>
              <w:pStyle w:val="Body"/>
              <w:spacing w:line="276" w:lineRule="auto"/>
              <w:jc w:val="center"/>
              <w:rPr>
                <w:b/>
                <w:bCs/>
              </w:rPr>
            </w:pPr>
            <w:r>
              <w:t>&lt;0.01 (</w:t>
            </w:r>
            <w:r w:rsidRPr="00C94300">
              <w:t>n/a</w:t>
            </w:r>
            <w: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9E227" w14:textId="0531A238" w:rsidR="0036784B" w:rsidRPr="00C94300" w:rsidRDefault="0036784B" w:rsidP="0036784B">
            <w:pPr>
              <w:pStyle w:val="Body"/>
              <w:spacing w:line="276" w:lineRule="auto"/>
              <w:jc w:val="center"/>
            </w:pPr>
            <w:r w:rsidRPr="00491B35">
              <w:t>&lt;0.01 (n/a)</w:t>
            </w:r>
          </w:p>
        </w:tc>
      </w:tr>
      <w:tr w:rsidR="0050140F" w14:paraId="37F5B8B8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CCB16" w14:textId="5B3A84BC" w:rsidR="0050140F" w:rsidRDefault="0050140F" w:rsidP="0050140F">
            <w:pPr>
              <w:pStyle w:val="Body"/>
              <w:spacing w:line="276" w:lineRule="auto"/>
            </w:pPr>
            <w:r>
              <w:t xml:space="preserve">   Age to memory 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7F1DE" w14:textId="41FC4E9C" w:rsidR="0050140F" w:rsidRPr="00B309EC" w:rsidRDefault="0050140F" w:rsidP="0050140F">
            <w:pPr>
              <w:pStyle w:val="Body"/>
              <w:spacing w:line="276" w:lineRule="auto"/>
              <w:jc w:val="center"/>
            </w:pPr>
            <w:r w:rsidRPr="00B309EC">
              <w:t>-0.20</w:t>
            </w:r>
            <w:r w:rsidR="00B309EC" w:rsidRPr="00B309EC">
              <w:t xml:space="preserve"> (-0.42, 0.04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6B27" w14:textId="4D255B48" w:rsidR="0050140F" w:rsidRPr="00C94300" w:rsidRDefault="0050140F" w:rsidP="0050140F">
            <w:pPr>
              <w:pStyle w:val="Body"/>
              <w:spacing w:line="276" w:lineRule="auto"/>
              <w:jc w:val="center"/>
            </w:pPr>
            <w:r w:rsidRPr="00C94300">
              <w:t>0.04</w:t>
            </w:r>
            <w:r w:rsidR="00B309EC" w:rsidRPr="00C94300">
              <w:t xml:space="preserve"> (-0.20, 0.31)</w:t>
            </w:r>
          </w:p>
        </w:tc>
      </w:tr>
      <w:tr w:rsidR="0050140F" w14:paraId="16CD9D28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F8C92" w14:textId="6478BCBD" w:rsidR="0050140F" w:rsidRDefault="0050140F" w:rsidP="0050140F">
            <w:pPr>
              <w:pStyle w:val="Body"/>
              <w:spacing w:line="276" w:lineRule="auto"/>
            </w:pPr>
            <w:r>
              <w:rPr>
                <w:i/>
                <w:iCs/>
              </w:rPr>
              <w:t>Unstandardized path estimate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07C21" w14:textId="77777777" w:rsidR="0050140F" w:rsidRPr="00515E82" w:rsidRDefault="0050140F" w:rsidP="0050140F">
            <w:pPr>
              <w:spacing w:line="276" w:lineRule="auto"/>
              <w:rPr>
                <w:highlight w:val="yello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791B4" w14:textId="77777777" w:rsidR="0050140F" w:rsidRPr="004C3149" w:rsidRDefault="0050140F" w:rsidP="0050140F">
            <w:pPr>
              <w:spacing w:line="276" w:lineRule="auto"/>
              <w:rPr>
                <w:highlight w:val="yellow"/>
              </w:rPr>
            </w:pPr>
          </w:p>
        </w:tc>
      </w:tr>
      <w:tr w:rsidR="0050140F" w14:paraId="1F0FAF7E" w14:textId="77777777" w:rsidTr="00B309EC">
        <w:trPr>
          <w:trHeight w:val="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2B72F" w14:textId="77777777" w:rsidR="0050140F" w:rsidRDefault="0050140F" w:rsidP="0050140F">
            <w:pPr>
              <w:pStyle w:val="Body"/>
              <w:spacing w:line="276" w:lineRule="auto"/>
            </w:pPr>
            <w:r>
              <w:t xml:space="preserve">   Total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A73FF" w14:textId="1CA68B67" w:rsidR="0050140F" w:rsidRPr="00B309EC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B309EC">
              <w:rPr>
                <w:b/>
                <w:bCs/>
              </w:rPr>
              <w:t>-0.</w:t>
            </w:r>
            <w:r w:rsidR="00B309EC" w:rsidRPr="00B309EC">
              <w:rPr>
                <w:b/>
                <w:bCs/>
              </w:rPr>
              <w:t>04 (-0.06, -0.03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0A390" w14:textId="7D69329E" w:rsidR="0050140F" w:rsidRPr="00C94300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C94300">
              <w:t>0.0</w:t>
            </w:r>
            <w:r w:rsidR="00C94300" w:rsidRPr="00C94300">
              <w:t>3 (-0.09, 0.16)</w:t>
            </w:r>
          </w:p>
        </w:tc>
      </w:tr>
      <w:tr w:rsidR="0050140F" w14:paraId="6FDD6A0D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C48FE" w14:textId="77777777" w:rsidR="0050140F" w:rsidRDefault="0050140F" w:rsidP="0050140F">
            <w:pPr>
              <w:pStyle w:val="Body"/>
              <w:spacing w:line="276" w:lineRule="auto"/>
            </w:pPr>
            <w:r>
              <w:t xml:space="preserve">   Total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91868" w14:textId="637969AA" w:rsidR="0050140F" w:rsidRPr="00B309EC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B309EC">
              <w:rPr>
                <w:b/>
                <w:bCs/>
              </w:rPr>
              <w:t>-0.</w:t>
            </w:r>
            <w:r w:rsidR="00B309EC" w:rsidRPr="00B309EC">
              <w:rPr>
                <w:b/>
                <w:bCs/>
              </w:rPr>
              <w:t>0</w:t>
            </w:r>
            <w:r w:rsidRPr="00B309EC">
              <w:rPr>
                <w:b/>
                <w:bCs/>
              </w:rPr>
              <w:t>2</w:t>
            </w:r>
            <w:r w:rsidR="00B309EC" w:rsidRPr="00B309EC">
              <w:rPr>
                <w:b/>
                <w:bCs/>
              </w:rPr>
              <w:t xml:space="preserve"> (-0.04, -0.006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2F9FF" w14:textId="13CE1E6D" w:rsidR="0050140F" w:rsidRPr="00C94300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C94300">
              <w:t>0.0</w:t>
            </w:r>
            <w:r w:rsidR="00C94300" w:rsidRPr="00C94300">
              <w:t>1 (-0.07, 0.09)</w:t>
            </w:r>
          </w:p>
        </w:tc>
      </w:tr>
      <w:tr w:rsidR="0050140F" w14:paraId="1E8B4BB9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A5A55" w14:textId="77777777" w:rsidR="0050140F" w:rsidRDefault="0050140F" w:rsidP="0050140F">
            <w:pPr>
              <w:pStyle w:val="Body"/>
              <w:spacing w:line="276" w:lineRule="auto"/>
            </w:pPr>
            <w:r>
              <w:t xml:space="preserve">   Diffusion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81EC3" w14:textId="1B3BC683" w:rsidR="0050140F" w:rsidRPr="00B309EC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B309EC">
              <w:rPr>
                <w:b/>
                <w:bCs/>
              </w:rPr>
              <w:t>-0.</w:t>
            </w:r>
            <w:r w:rsidR="00B309EC" w:rsidRPr="00B309EC">
              <w:rPr>
                <w:b/>
                <w:bCs/>
              </w:rPr>
              <w:t>03 (-0.04, -0.02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C0BBD" w14:textId="01C6E5FC" w:rsidR="0050140F" w:rsidRPr="00C94300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C94300">
              <w:t>0.0</w:t>
            </w:r>
            <w:r w:rsidR="00C94300" w:rsidRPr="00C94300">
              <w:t>2 (-0.04, 0.09)</w:t>
            </w:r>
          </w:p>
        </w:tc>
      </w:tr>
      <w:tr w:rsidR="0050140F" w14:paraId="6D776A51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4A7A3" w14:textId="77777777" w:rsidR="0050140F" w:rsidRDefault="0050140F" w:rsidP="0050140F">
            <w:pPr>
              <w:pStyle w:val="Body"/>
              <w:spacing w:line="276" w:lineRule="auto"/>
            </w:pPr>
            <w:r>
              <w:t xml:space="preserve">   Volume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FF13B" w14:textId="64F2B1AC" w:rsidR="0050140F" w:rsidRPr="00B309EC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B309EC">
              <w:t>0.0</w:t>
            </w:r>
            <w:r w:rsidR="00B309EC" w:rsidRPr="00B309EC">
              <w:t>0</w:t>
            </w:r>
            <w:r w:rsidRPr="00B309EC">
              <w:t>2</w:t>
            </w:r>
            <w:r w:rsidR="00B309EC" w:rsidRPr="00B309EC">
              <w:t xml:space="preserve"> (-0.01, 0.01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D47C6" w14:textId="70E6FA0B" w:rsidR="0050140F" w:rsidRPr="00C94300" w:rsidRDefault="00C94300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C94300">
              <w:rPr>
                <w:color w:val="auto"/>
              </w:rPr>
              <w:t>-</w:t>
            </w:r>
            <w:r w:rsidR="0050140F" w:rsidRPr="00C94300">
              <w:rPr>
                <w:color w:val="auto"/>
              </w:rPr>
              <w:t>0.0</w:t>
            </w:r>
            <w:r w:rsidRPr="00C94300">
              <w:rPr>
                <w:color w:val="auto"/>
              </w:rPr>
              <w:t>06 (-0.07, 0.03)</w:t>
            </w:r>
          </w:p>
        </w:tc>
      </w:tr>
      <w:tr w:rsidR="0050140F" w14:paraId="508AA188" w14:textId="77777777" w:rsidTr="0050140F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69B24" w14:textId="77777777" w:rsidR="0050140F" w:rsidRDefault="0050140F" w:rsidP="0050140F">
            <w:pPr>
              <w:pStyle w:val="Body"/>
              <w:spacing w:line="276" w:lineRule="auto"/>
            </w:pPr>
            <w:r>
              <w:t xml:space="preserve">   Influential pathway indirect effec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A7557" w14:textId="687E07ED" w:rsidR="0050140F" w:rsidRPr="00B309EC" w:rsidRDefault="0050140F" w:rsidP="0050140F">
            <w:pPr>
              <w:pStyle w:val="Body"/>
              <w:tabs>
                <w:tab w:val="left" w:pos="804"/>
                <w:tab w:val="center" w:pos="1091"/>
              </w:tabs>
              <w:spacing w:line="276" w:lineRule="auto"/>
              <w:jc w:val="center"/>
              <w:rPr>
                <w:color w:val="FF0000"/>
              </w:rPr>
            </w:pPr>
            <w:r w:rsidRPr="00B309EC">
              <w:t>&lt;0.0</w:t>
            </w:r>
            <w:r w:rsidR="00B309EC" w:rsidRPr="00B309EC">
              <w:t>0</w:t>
            </w:r>
            <w:r w:rsidRPr="00B309EC">
              <w:t>1</w:t>
            </w:r>
            <w:r w:rsidR="00B309EC" w:rsidRPr="00B309EC">
              <w:t xml:space="preserve"> (-0.004, 0.001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E3240" w14:textId="6FA96C8B" w:rsidR="0050140F" w:rsidRPr="00C94300" w:rsidRDefault="0050140F" w:rsidP="0050140F">
            <w:pPr>
              <w:pStyle w:val="Body"/>
              <w:tabs>
                <w:tab w:val="left" w:pos="804"/>
                <w:tab w:val="center" w:pos="1091"/>
              </w:tabs>
              <w:spacing w:line="276" w:lineRule="auto"/>
              <w:jc w:val="center"/>
              <w:rPr>
                <w:color w:val="FF0000"/>
              </w:rPr>
            </w:pPr>
            <w:r w:rsidRPr="00C94300">
              <w:t>&lt;0.0</w:t>
            </w:r>
            <w:r w:rsidR="00C94300" w:rsidRPr="00C94300">
              <w:t>0</w:t>
            </w:r>
            <w:r w:rsidRPr="00C94300">
              <w:t>1</w:t>
            </w:r>
            <w:r w:rsidR="00C94300" w:rsidRPr="00C94300">
              <w:t xml:space="preserve"> (-0.01, 0.002)</w:t>
            </w:r>
          </w:p>
        </w:tc>
      </w:tr>
      <w:tr w:rsidR="0050140F" w14:paraId="21F2954D" w14:textId="77777777" w:rsidTr="0050140F">
        <w:trPr>
          <w:trHeight w:val="305"/>
        </w:trPr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3C7E7" w14:textId="77777777" w:rsidR="0050140F" w:rsidRDefault="0050140F" w:rsidP="0050140F">
            <w:pPr>
              <w:pStyle w:val="Body"/>
              <w:spacing w:line="276" w:lineRule="auto"/>
            </w:pPr>
            <w:r>
              <w:t xml:space="preserve">   Age to memory direct effec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8DF88" w14:textId="2FADB6FF" w:rsidR="0050140F" w:rsidRPr="00B309EC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B309EC">
              <w:t>-0.</w:t>
            </w:r>
            <w:r w:rsidR="00B309EC" w:rsidRPr="00B309EC">
              <w:t>0</w:t>
            </w:r>
            <w:r w:rsidRPr="00B309EC">
              <w:t>2</w:t>
            </w:r>
            <w:r w:rsidR="00B309EC" w:rsidRPr="00B309EC">
              <w:t xml:space="preserve"> (-0.04, 0.0</w:t>
            </w:r>
            <w:r w:rsidR="00B309EC">
              <w:t>03</w:t>
            </w:r>
            <w:r w:rsidR="00B309EC" w:rsidRPr="00B309EC"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2CDEC" w14:textId="1EA591B3" w:rsidR="0050140F" w:rsidRPr="00C94300" w:rsidRDefault="0050140F" w:rsidP="0050140F">
            <w:pPr>
              <w:pStyle w:val="Body"/>
              <w:spacing w:line="276" w:lineRule="auto"/>
              <w:jc w:val="center"/>
              <w:rPr>
                <w:color w:val="FF0000"/>
              </w:rPr>
            </w:pPr>
            <w:r w:rsidRPr="00C94300">
              <w:t>0.0</w:t>
            </w:r>
            <w:r w:rsidR="00C94300" w:rsidRPr="00C94300">
              <w:t>2 (-0.10, 0.14)</w:t>
            </w:r>
          </w:p>
        </w:tc>
      </w:tr>
    </w:tbl>
    <w:p w14:paraId="293CF7D6" w14:textId="13ACE110" w:rsidR="00596B1C" w:rsidRDefault="0050140F" w:rsidP="0050140F">
      <w:pPr>
        <w:pStyle w:val="Body"/>
        <w:rPr>
          <w:color w:val="auto"/>
        </w:rPr>
      </w:pPr>
      <w:r>
        <w:rPr>
          <w:i/>
          <w:iCs/>
          <w:lang w:val="pt-PT"/>
        </w:rPr>
        <w:t xml:space="preserve">Notes. </w:t>
      </w:r>
      <w:r>
        <w:t xml:space="preserve">Standardized and unstandardized path estimates with 95% confidence intervals (lower limit, upper limit) are presented for the original model in all participants (left column) </w:t>
      </w:r>
      <w:r w:rsidRPr="0050140F">
        <w:t xml:space="preserve">and </w:t>
      </w:r>
      <w:r w:rsidRPr="0050140F">
        <w:rPr>
          <w:color w:val="auto"/>
        </w:rPr>
        <w:t>the exploratory original model in older adults only (right column).</w:t>
      </w:r>
    </w:p>
    <w:p w14:paraId="2A629C1E" w14:textId="77777777" w:rsidR="00700B48" w:rsidRDefault="00700B48" w:rsidP="0050140F">
      <w:pPr>
        <w:pStyle w:val="Body"/>
        <w:rPr>
          <w:color w:val="auto"/>
        </w:rPr>
      </w:pPr>
    </w:p>
    <w:p w14:paraId="780287AA" w14:textId="141B6A4A" w:rsidR="00700B48" w:rsidRDefault="00700B4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14:paraId="630D67DD" w14:textId="508508CB" w:rsidR="00DF2368" w:rsidRDefault="00DF236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547E2DC2" w14:textId="675F6DEE" w:rsidR="00DF2368" w:rsidRDefault="00D913C6" w:rsidP="0050140F">
      <w:pPr>
        <w:pStyle w:val="Body"/>
      </w:pPr>
      <w:r w:rsidRPr="00D913C6">
        <w:rPr>
          <w:noProof/>
        </w:rPr>
        <w:drawing>
          <wp:inline distT="0" distB="0" distL="0" distR="0" wp14:anchorId="53092517" wp14:editId="20E0D732">
            <wp:extent cx="5295900" cy="7086600"/>
            <wp:effectExtent l="0" t="0" r="0" b="0"/>
            <wp:docPr id="1797417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41722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708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3C0F9" w14:textId="77777777" w:rsidR="00DF2368" w:rsidRDefault="00DF2368" w:rsidP="0050140F">
      <w:pPr>
        <w:pStyle w:val="Body"/>
      </w:pPr>
    </w:p>
    <w:p w14:paraId="394BAF86" w14:textId="69CED81A" w:rsidR="00DF2368" w:rsidRPr="00DF2368" w:rsidRDefault="00DF2368" w:rsidP="0050140F">
      <w:pPr>
        <w:pStyle w:val="Body"/>
      </w:pPr>
      <w:r>
        <w:rPr>
          <w:b/>
          <w:bCs/>
        </w:rPr>
        <w:t>Supplementary Figure 1.</w:t>
      </w:r>
      <w:r>
        <w:t xml:space="preserve"> </w:t>
      </w:r>
      <w:r>
        <w:rPr>
          <w:color w:val="auto"/>
        </w:rPr>
        <w:t xml:space="preserve">First-order (A) and </w:t>
      </w:r>
      <w:proofErr w:type="gramStart"/>
      <w:r>
        <w:rPr>
          <w:color w:val="auto"/>
        </w:rPr>
        <w:t>second-order</w:t>
      </w:r>
      <w:proofErr w:type="gramEnd"/>
      <w:r>
        <w:rPr>
          <w:color w:val="auto"/>
        </w:rPr>
        <w:t xml:space="preserve"> (B) </w:t>
      </w:r>
      <w:r w:rsidRPr="00CD4AE0">
        <w:rPr>
          <w:color w:val="auto"/>
        </w:rPr>
        <w:t>confirmatory factor analysis models</w:t>
      </w:r>
      <w:r w:rsidR="00D913C6">
        <w:rPr>
          <w:color w:val="auto"/>
        </w:rPr>
        <w:t xml:space="preserve"> and a model of covariances (C)</w:t>
      </w:r>
      <w:r w:rsidRPr="00CD4AE0">
        <w:rPr>
          <w:color w:val="auto"/>
        </w:rPr>
        <w:t>. Circles represent latent variables, rectangles represent measured variables, and double</w:t>
      </w:r>
      <w:r w:rsidR="00CD4AE0" w:rsidRPr="00CD4AE0">
        <w:rPr>
          <w:color w:val="auto"/>
        </w:rPr>
        <w:t>-</w:t>
      </w:r>
      <w:r w:rsidRPr="00CD4AE0">
        <w:rPr>
          <w:color w:val="auto"/>
        </w:rPr>
        <w:t xml:space="preserve">headed </w:t>
      </w:r>
      <w:r w:rsidR="00CD4AE0" w:rsidRPr="00CD4AE0">
        <w:rPr>
          <w:color w:val="auto"/>
        </w:rPr>
        <w:t xml:space="preserve">curved </w:t>
      </w:r>
      <w:r w:rsidRPr="00CD4AE0">
        <w:rPr>
          <w:color w:val="auto"/>
        </w:rPr>
        <w:t>arrows indicate</w:t>
      </w:r>
      <w:r w:rsidR="00CD4AE0" w:rsidRPr="00CD4AE0">
        <w:rPr>
          <w:color w:val="auto"/>
        </w:rPr>
        <w:t xml:space="preserve"> covariances</w:t>
      </w:r>
      <w:r w:rsidRPr="00CD4AE0">
        <w:rPr>
          <w:color w:val="auto"/>
        </w:rPr>
        <w:t xml:space="preserve">. </w:t>
      </w:r>
      <w:r w:rsidR="00D913C6">
        <w:rPr>
          <w:color w:val="auto"/>
        </w:rPr>
        <w:t>Bolded v</w:t>
      </w:r>
      <w:r w:rsidR="00264CC8">
        <w:rPr>
          <w:color w:val="auto"/>
        </w:rPr>
        <w:t xml:space="preserve">alues depict </w:t>
      </w:r>
      <w:r w:rsidR="00D913C6">
        <w:rPr>
          <w:color w:val="auto"/>
        </w:rPr>
        <w:t xml:space="preserve">significant </w:t>
      </w:r>
      <w:r w:rsidR="00264CC8">
        <w:rPr>
          <w:color w:val="auto"/>
        </w:rPr>
        <w:t xml:space="preserve">correlations between </w:t>
      </w:r>
      <w:r w:rsidR="00605310">
        <w:rPr>
          <w:color w:val="auto"/>
        </w:rPr>
        <w:t xml:space="preserve">latent </w:t>
      </w:r>
      <w:r w:rsidR="00264CC8">
        <w:rPr>
          <w:color w:val="auto"/>
        </w:rPr>
        <w:t xml:space="preserve">variables. </w:t>
      </w:r>
      <w:r w:rsidRPr="00CD4AE0">
        <w:rPr>
          <w:color w:val="auto"/>
        </w:rPr>
        <w:t>L/</w:t>
      </w:r>
      <w:r w:rsidRPr="003D5191">
        <w:rPr>
          <w:color w:val="auto"/>
        </w:rPr>
        <w:t>R = left/right hemisphere.</w:t>
      </w:r>
    </w:p>
    <w:sectPr w:rsidR="00DF2368" w:rsidRPr="00DF2368" w:rsidSect="00D9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872"/>
    <w:rsid w:val="0003718A"/>
    <w:rsid w:val="00041FB6"/>
    <w:rsid w:val="000567D0"/>
    <w:rsid w:val="00080134"/>
    <w:rsid w:val="00091B36"/>
    <w:rsid w:val="001709EE"/>
    <w:rsid w:val="001C006F"/>
    <w:rsid w:val="001F2CCA"/>
    <w:rsid w:val="00264CC8"/>
    <w:rsid w:val="00266DEC"/>
    <w:rsid w:val="0036784B"/>
    <w:rsid w:val="003D32CD"/>
    <w:rsid w:val="004A3C79"/>
    <w:rsid w:val="004D673E"/>
    <w:rsid w:val="0050140F"/>
    <w:rsid w:val="00547378"/>
    <w:rsid w:val="00596B1C"/>
    <w:rsid w:val="005D2475"/>
    <w:rsid w:val="00605310"/>
    <w:rsid w:val="0062708F"/>
    <w:rsid w:val="00653EBB"/>
    <w:rsid w:val="0069614B"/>
    <w:rsid w:val="00700B48"/>
    <w:rsid w:val="008400EF"/>
    <w:rsid w:val="00AF0348"/>
    <w:rsid w:val="00AF6F85"/>
    <w:rsid w:val="00B309EC"/>
    <w:rsid w:val="00B93709"/>
    <w:rsid w:val="00BD471D"/>
    <w:rsid w:val="00C94300"/>
    <w:rsid w:val="00CD4AE0"/>
    <w:rsid w:val="00D838A1"/>
    <w:rsid w:val="00D913C6"/>
    <w:rsid w:val="00DA4E08"/>
    <w:rsid w:val="00DF2368"/>
    <w:rsid w:val="00E02B62"/>
    <w:rsid w:val="00E61E22"/>
    <w:rsid w:val="00E85300"/>
    <w:rsid w:val="00EF305B"/>
    <w:rsid w:val="00FD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BF5E4"/>
  <w15:chartTrackingRefBased/>
  <w15:docId w15:val="{29CB744F-4BFF-614E-B5A5-4CE62FBB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7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D087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rsid w:val="008400EF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Bennett</dc:creator>
  <cp:keywords/>
  <dc:description/>
  <cp:lastModifiedBy>Julie Millard</cp:lastModifiedBy>
  <cp:revision>2</cp:revision>
  <dcterms:created xsi:type="dcterms:W3CDTF">2023-11-07T10:15:00Z</dcterms:created>
  <dcterms:modified xsi:type="dcterms:W3CDTF">2023-11-07T10:15:00Z</dcterms:modified>
</cp:coreProperties>
</file>